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8FBF780" w14:textId="68AC347A" w:rsidR="00D9504B" w:rsidRDefault="00D9504B" w:rsidP="00286A06">
      <w:pPr>
        <w:spacing w:line="480" w:lineRule="auto"/>
        <w:rPr>
          <w:rFonts w:ascii="Times New Roman" w:eastAsia="Times New Roman" w:hAnsi="Times New Roman" w:cs="Times New Roman"/>
          <w:sz w:val="24"/>
        </w:rPr>
      </w:pPr>
      <w:bookmarkStart w:id="0" w:name="_Hlk209871333"/>
      <w:r>
        <w:rPr>
          <w:rFonts w:ascii="Times New Roman" w:eastAsia="Times New Roman" w:hAnsi="Times New Roman" w:cs="Times New Roman"/>
          <w:sz w:val="24"/>
        </w:rPr>
        <w:t xml:space="preserve">Supplementary Material </w:t>
      </w:r>
    </w:p>
    <w:p w14:paraId="2F08071C" w14:textId="08BF2BB2" w:rsidR="005201A1" w:rsidRPr="00D9504B" w:rsidRDefault="00851ED8" w:rsidP="00286A06">
      <w:pPr>
        <w:spacing w:line="480" w:lineRule="auto"/>
        <w:rPr>
          <w:rFonts w:ascii="Times New Roman" w:eastAsia="Times New Roman" w:hAnsi="Times New Roman" w:cs="Times New Roman"/>
          <w:b/>
          <w:sz w:val="24"/>
        </w:rPr>
      </w:pPr>
      <w:r w:rsidRPr="00D9504B">
        <w:rPr>
          <w:rFonts w:ascii="Times New Roman" w:eastAsia="Times New Roman" w:hAnsi="Times New Roman" w:cs="Times New Roman"/>
          <w:b/>
          <w:sz w:val="24"/>
        </w:rPr>
        <w:t>Supplementa</w:t>
      </w:r>
      <w:r w:rsidR="00F03BC0" w:rsidRPr="00D9504B">
        <w:rPr>
          <w:rFonts w:ascii="Times New Roman" w:eastAsia="Times New Roman" w:hAnsi="Times New Roman" w:cs="Times New Roman"/>
          <w:b/>
          <w:sz w:val="24"/>
        </w:rPr>
        <w:t xml:space="preserve">l Digital Content </w:t>
      </w:r>
      <w:r w:rsidRPr="00D9504B">
        <w:rPr>
          <w:rFonts w:ascii="Times New Roman" w:eastAsia="Times New Roman" w:hAnsi="Times New Roman" w:cs="Times New Roman"/>
          <w:b/>
          <w:sz w:val="24"/>
        </w:rPr>
        <w:t xml:space="preserve">1. </w:t>
      </w:r>
      <w:r w:rsidR="0019037B" w:rsidRPr="00D9504B">
        <w:rPr>
          <w:rFonts w:ascii="Times New Roman" w:eastAsia="Times New Roman" w:hAnsi="Times New Roman" w:cs="Times New Roman"/>
          <w:b/>
          <w:sz w:val="24"/>
        </w:rPr>
        <w:t>AIC and BIC values for the 2–5 class latent class model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276"/>
        <w:gridCol w:w="1276"/>
        <w:gridCol w:w="5097"/>
      </w:tblGrid>
      <w:tr w:rsidR="002E66BC" w14:paraId="32D97C2A" w14:textId="74466EE1" w:rsidTr="0093773F">
        <w:trPr>
          <w:trHeight w:val="282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p w14:paraId="39880B07" w14:textId="298BDBF7" w:rsidR="002E66BC" w:rsidRDefault="002E66BC" w:rsidP="0093773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Class model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1BE5D5" w14:textId="433C7F7C" w:rsidR="002E66BC" w:rsidRDefault="002E66BC" w:rsidP="0093773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AI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4CF17F" w14:textId="3150FD10" w:rsidR="002E66BC" w:rsidRDefault="002E66BC" w:rsidP="0093773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BIC</w:t>
            </w:r>
          </w:p>
        </w:tc>
        <w:tc>
          <w:tcPr>
            <w:tcW w:w="50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1898A9" w14:textId="04744961" w:rsidR="002E66BC" w:rsidRDefault="002E66BC" w:rsidP="0093773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</w:rPr>
              <w:t>Notes</w:t>
            </w:r>
          </w:p>
        </w:tc>
      </w:tr>
      <w:tr w:rsidR="002E66BC" w14:paraId="7A528FBD" w14:textId="0ECD599E" w:rsidTr="0093773F"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C7D27BB" w14:textId="54D41618" w:rsidR="002E66BC" w:rsidRDefault="002E66BC" w:rsidP="0093773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2 clas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86A0DEB" w14:textId="0652293B" w:rsidR="002E66BC" w:rsidRDefault="002E66BC" w:rsidP="0093773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B4398D">
              <w:rPr>
                <w:rFonts w:ascii="Times New Roman" w:eastAsia="Times New Roman" w:hAnsi="Times New Roman" w:cs="Times New Roman"/>
                <w:sz w:val="24"/>
              </w:rPr>
              <w:t>53173.6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7A4DA2C" w14:textId="1E3FE819" w:rsidR="002E66BC" w:rsidRDefault="002E66BC" w:rsidP="0093773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3375DD">
              <w:rPr>
                <w:rFonts w:ascii="Times New Roman" w:hAnsi="Times New Roman" w:cs="Times New Roman"/>
                <w:color w:val="000000" w:themeColor="text1"/>
                <w:sz w:val="24"/>
              </w:rPr>
              <w:t>53241.62</w:t>
            </w:r>
          </w:p>
        </w:tc>
        <w:tc>
          <w:tcPr>
            <w:tcW w:w="5097" w:type="dxa"/>
            <w:tcBorders>
              <w:top w:val="single" w:sz="4" w:space="0" w:color="auto"/>
            </w:tcBorders>
            <w:vAlign w:val="center"/>
          </w:tcPr>
          <w:p w14:paraId="76F3AADB" w14:textId="77777777" w:rsidR="002E66BC" w:rsidRPr="003375DD" w:rsidRDefault="002E66BC" w:rsidP="0093773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2E66BC" w14:paraId="79347C11" w14:textId="11D79B1E" w:rsidTr="0093773F">
        <w:tc>
          <w:tcPr>
            <w:tcW w:w="1701" w:type="dxa"/>
            <w:vAlign w:val="center"/>
          </w:tcPr>
          <w:p w14:paraId="4C6149FC" w14:textId="57E177E9" w:rsidR="002E66BC" w:rsidRDefault="002E66BC" w:rsidP="0093773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3 class</w:t>
            </w:r>
          </w:p>
        </w:tc>
        <w:tc>
          <w:tcPr>
            <w:tcW w:w="1276" w:type="dxa"/>
            <w:vAlign w:val="center"/>
          </w:tcPr>
          <w:p w14:paraId="4B6019D8" w14:textId="72B0CF28" w:rsidR="002E66BC" w:rsidRDefault="002E66BC" w:rsidP="0093773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7414D5">
              <w:rPr>
                <w:rFonts w:ascii="Times New Roman" w:hAnsi="Times New Roman" w:cs="Times New Roman"/>
                <w:color w:val="000000" w:themeColor="text1"/>
                <w:sz w:val="24"/>
              </w:rPr>
              <w:t>52961.37</w:t>
            </w:r>
          </w:p>
        </w:tc>
        <w:tc>
          <w:tcPr>
            <w:tcW w:w="1276" w:type="dxa"/>
            <w:vAlign w:val="center"/>
          </w:tcPr>
          <w:p w14:paraId="40CC5061" w14:textId="1B23F79C" w:rsidR="002E66BC" w:rsidRDefault="002E66BC" w:rsidP="0093773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7414D5">
              <w:rPr>
                <w:rFonts w:ascii="Times New Roman" w:hAnsi="Times New Roman" w:cs="Times New Roman"/>
                <w:color w:val="000000" w:themeColor="text1"/>
                <w:sz w:val="24"/>
              </w:rPr>
              <w:t>53067.15</w:t>
            </w:r>
          </w:p>
        </w:tc>
        <w:tc>
          <w:tcPr>
            <w:tcW w:w="5097" w:type="dxa"/>
            <w:vAlign w:val="center"/>
          </w:tcPr>
          <w:p w14:paraId="17668918" w14:textId="0E50CE55" w:rsidR="002E66BC" w:rsidRPr="007414D5" w:rsidRDefault="002E66BC" w:rsidP="0093773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E66BC">
              <w:rPr>
                <w:rFonts w:ascii="Times New Roman" w:hAnsi="Times New Roman" w:cs="Times New Roman"/>
                <w:color w:val="000000" w:themeColor="text1"/>
                <w:sz w:val="24"/>
              </w:rPr>
              <w:t>Selected model</w:t>
            </w:r>
          </w:p>
        </w:tc>
      </w:tr>
      <w:tr w:rsidR="002E66BC" w14:paraId="4F03A824" w14:textId="5615075C" w:rsidTr="0093773F">
        <w:tc>
          <w:tcPr>
            <w:tcW w:w="1701" w:type="dxa"/>
            <w:vAlign w:val="center"/>
          </w:tcPr>
          <w:p w14:paraId="49B63B27" w14:textId="50EBC4DE" w:rsidR="002E66BC" w:rsidRDefault="002E66BC" w:rsidP="0093773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class</w:t>
            </w:r>
          </w:p>
        </w:tc>
        <w:tc>
          <w:tcPr>
            <w:tcW w:w="1276" w:type="dxa"/>
            <w:vAlign w:val="center"/>
          </w:tcPr>
          <w:p w14:paraId="6F083682" w14:textId="4C391CE8" w:rsidR="002E66BC" w:rsidRPr="007414D5" w:rsidRDefault="002E66BC" w:rsidP="0093773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NA</w:t>
            </w:r>
          </w:p>
        </w:tc>
        <w:tc>
          <w:tcPr>
            <w:tcW w:w="1276" w:type="dxa"/>
            <w:vAlign w:val="center"/>
          </w:tcPr>
          <w:p w14:paraId="29201649" w14:textId="3C40C91F" w:rsidR="002E66BC" w:rsidRPr="007414D5" w:rsidRDefault="002E66BC" w:rsidP="0093773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NA</w:t>
            </w:r>
          </w:p>
        </w:tc>
        <w:tc>
          <w:tcPr>
            <w:tcW w:w="5097" w:type="dxa"/>
            <w:vAlign w:val="center"/>
          </w:tcPr>
          <w:p w14:paraId="7FC83513" w14:textId="5AFE4BA0" w:rsidR="002E66BC" w:rsidRPr="007414D5" w:rsidRDefault="002E66BC" w:rsidP="0093773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E66BC">
              <w:rPr>
                <w:rFonts w:ascii="Times New Roman" w:hAnsi="Times New Roman" w:cs="Times New Roman"/>
                <w:color w:val="000000" w:themeColor="text1"/>
                <w:sz w:val="24"/>
              </w:rPr>
              <w:t>Model not estimable (negative degrees of freedom)</w:t>
            </w:r>
          </w:p>
        </w:tc>
      </w:tr>
      <w:tr w:rsidR="002E66BC" w14:paraId="55BF8C04" w14:textId="2A96DD3C" w:rsidTr="0093773F"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F5E2523" w14:textId="2BA06EFE" w:rsidR="002E66BC" w:rsidRDefault="002E66BC" w:rsidP="0093773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clas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9C3A068" w14:textId="737D171F" w:rsidR="002E66BC" w:rsidRPr="007414D5" w:rsidRDefault="002E66BC" w:rsidP="0093773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NA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0ED96D1" w14:textId="20D3EA49" w:rsidR="002E66BC" w:rsidRPr="007414D5" w:rsidRDefault="002E66BC" w:rsidP="0093773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NA</w:t>
            </w:r>
          </w:p>
        </w:tc>
        <w:tc>
          <w:tcPr>
            <w:tcW w:w="5097" w:type="dxa"/>
            <w:tcBorders>
              <w:bottom w:val="single" w:sz="4" w:space="0" w:color="auto"/>
            </w:tcBorders>
            <w:vAlign w:val="center"/>
          </w:tcPr>
          <w:p w14:paraId="78B200DD" w14:textId="14D5EDDD" w:rsidR="002E66BC" w:rsidRPr="007414D5" w:rsidRDefault="002E66BC" w:rsidP="0093773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E66BC">
              <w:rPr>
                <w:rFonts w:ascii="Times New Roman" w:hAnsi="Times New Roman" w:cs="Times New Roman"/>
                <w:color w:val="000000" w:themeColor="text1"/>
                <w:sz w:val="24"/>
              </w:rPr>
              <w:t>Model not estimable (negative degrees of freedom)</w:t>
            </w:r>
          </w:p>
        </w:tc>
      </w:tr>
      <w:tr w:rsidR="0000659A" w14:paraId="2D2DD360" w14:textId="77777777" w:rsidTr="0093773F">
        <w:tc>
          <w:tcPr>
            <w:tcW w:w="9350" w:type="dxa"/>
            <w:gridSpan w:val="4"/>
            <w:tcBorders>
              <w:top w:val="single" w:sz="4" w:space="0" w:color="auto"/>
            </w:tcBorders>
            <w:vAlign w:val="center"/>
          </w:tcPr>
          <w:p w14:paraId="370EEAA1" w14:textId="77777777" w:rsidR="0000659A" w:rsidRDefault="0000659A" w:rsidP="0093773F">
            <w:pPr>
              <w:spacing w:beforeLines="50" w:before="120"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0659A">
              <w:rPr>
                <w:rFonts w:ascii="Times New Roman" w:hAnsi="Times New Roman" w:cs="Times New Roman"/>
                <w:color w:val="000000" w:themeColor="text1"/>
                <w:sz w:val="24"/>
              </w:rPr>
              <w:t>Models with 4 and 5 classes resulted in negative degrees of freedom due to model overparameterization and were therefore not estimable.</w:t>
            </w:r>
          </w:p>
          <w:p w14:paraId="4752BD3D" w14:textId="77777777" w:rsidR="00D9504B" w:rsidRDefault="00D9504B" w:rsidP="0093773F">
            <w:pPr>
              <w:spacing w:beforeLines="50" w:before="120"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  <w:p w14:paraId="27683773" w14:textId="77777777" w:rsidR="00D9504B" w:rsidRPr="00D9504B" w:rsidRDefault="00D9504B" w:rsidP="00286A06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D9504B">
              <w:rPr>
                <w:rFonts w:ascii="Times New Roman" w:eastAsia="Times New Roman" w:hAnsi="Times New Roman" w:cs="Times New Roman"/>
                <w:b/>
                <w:sz w:val="24"/>
              </w:rPr>
              <w:t xml:space="preserve">Supplemental Digital Content 2. Results of fractional logit regression for the posterior probability of Pattern 1 </w:t>
            </w:r>
          </w:p>
          <w:tbl>
            <w:tblPr>
              <w:tblStyle w:val="TableGrid"/>
              <w:tblW w:w="8504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3544"/>
              <w:gridCol w:w="992"/>
              <w:gridCol w:w="426"/>
              <w:gridCol w:w="1275"/>
              <w:gridCol w:w="567"/>
              <w:gridCol w:w="1276"/>
              <w:gridCol w:w="424"/>
            </w:tblGrid>
            <w:tr w:rsidR="00D9504B" w14:paraId="523A61A3" w14:textId="77777777" w:rsidTr="00851ED8">
              <w:tc>
                <w:tcPr>
                  <w:tcW w:w="8504" w:type="dxa"/>
                  <w:gridSpan w:val="7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6423F351" w14:textId="77777777" w:rsidR="00D9504B" w:rsidRPr="00286A06" w:rsidRDefault="00D9504B" w:rsidP="00286A06">
                  <w:pPr>
                    <w:spacing w:line="48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  <w:r w:rsidRPr="00286A06">
                    <w:rPr>
                      <w:rFonts w:ascii="Times New Roman" w:eastAsia="Times New Roman" w:hAnsi="Times New Roman" w:cs="Times New Roman"/>
                      <w:sz w:val="24"/>
                    </w:rPr>
                    <w:t>R-squared (pseudo): 0.003</w:t>
                  </w:r>
                </w:p>
              </w:tc>
            </w:tr>
            <w:tr w:rsidR="00D9504B" w14:paraId="4E3D8B5B" w14:textId="77777777" w:rsidTr="00851ED8">
              <w:tc>
                <w:tcPr>
                  <w:tcW w:w="3544" w:type="dxa"/>
                  <w:tcBorders>
                    <w:left w:val="nil"/>
                    <w:bottom w:val="single" w:sz="4" w:space="0" w:color="auto"/>
                    <w:right w:val="nil"/>
                  </w:tcBorders>
                </w:tcPr>
                <w:p w14:paraId="24C083AE" w14:textId="77777777" w:rsidR="00D9504B" w:rsidRPr="00286A06" w:rsidRDefault="00D9504B" w:rsidP="00286A06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  <w:r w:rsidRPr="00286A06">
                    <w:rPr>
                      <w:rFonts w:ascii="Times New Roman" w:eastAsia="Times New Roman" w:hAnsi="Times New Roman" w:cs="Times New Roman"/>
                      <w:sz w:val="24"/>
                    </w:rPr>
                    <w:t>Variable</w:t>
                  </w:r>
                </w:p>
              </w:tc>
              <w:tc>
                <w:tcPr>
                  <w:tcW w:w="1418" w:type="dxa"/>
                  <w:gridSpan w:val="2"/>
                  <w:tcBorders>
                    <w:left w:val="nil"/>
                    <w:bottom w:val="single" w:sz="4" w:space="0" w:color="auto"/>
                    <w:right w:val="nil"/>
                  </w:tcBorders>
                </w:tcPr>
                <w:p w14:paraId="08887F68" w14:textId="77777777" w:rsidR="00D9504B" w:rsidRPr="00286A06" w:rsidRDefault="00D9504B" w:rsidP="00286A06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  <w:r w:rsidRPr="00286A06">
                    <w:rPr>
                      <w:rFonts w:ascii="Times New Roman" w:eastAsia="Times New Roman" w:hAnsi="Times New Roman" w:cs="Times New Roman"/>
                      <w:sz w:val="24"/>
                    </w:rPr>
                    <w:t>Estimate</w:t>
                  </w:r>
                </w:p>
              </w:tc>
              <w:tc>
                <w:tcPr>
                  <w:tcW w:w="1842" w:type="dxa"/>
                  <w:gridSpan w:val="2"/>
                  <w:tcBorders>
                    <w:left w:val="nil"/>
                    <w:bottom w:val="single" w:sz="4" w:space="0" w:color="auto"/>
                    <w:right w:val="nil"/>
                  </w:tcBorders>
                </w:tcPr>
                <w:p w14:paraId="778C8069" w14:textId="77777777" w:rsidR="00D9504B" w:rsidRPr="00286A06" w:rsidRDefault="00D9504B" w:rsidP="00286A06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  <w:r w:rsidRPr="00286A06">
                    <w:rPr>
                      <w:rFonts w:ascii="Times New Roman" w:eastAsia="Times New Roman" w:hAnsi="Times New Roman" w:cs="Times New Roman"/>
                      <w:sz w:val="24"/>
                    </w:rPr>
                    <w:t>Standard Error</w:t>
                  </w:r>
                </w:p>
              </w:tc>
              <w:tc>
                <w:tcPr>
                  <w:tcW w:w="1700" w:type="dxa"/>
                  <w:gridSpan w:val="2"/>
                  <w:tcBorders>
                    <w:left w:val="nil"/>
                    <w:bottom w:val="single" w:sz="4" w:space="0" w:color="auto"/>
                    <w:right w:val="nil"/>
                  </w:tcBorders>
                </w:tcPr>
                <w:p w14:paraId="64272EDC" w14:textId="77777777" w:rsidR="00D9504B" w:rsidRPr="00286A06" w:rsidRDefault="00D9504B" w:rsidP="00286A06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  <w:r w:rsidRPr="00286A06">
                    <w:rPr>
                      <w:rFonts w:ascii="Times New Roman" w:eastAsia="Times New Roman" w:hAnsi="Times New Roman" w:cs="Times New Roman"/>
                      <w:sz w:val="24"/>
                    </w:rPr>
                    <w:t>p-value</w:t>
                  </w:r>
                </w:p>
              </w:tc>
            </w:tr>
            <w:tr w:rsidR="00D9504B" w14:paraId="6E7FC45B" w14:textId="77777777" w:rsidTr="00851ED8">
              <w:tc>
                <w:tcPr>
                  <w:tcW w:w="354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2A180F4E" w14:textId="77777777" w:rsidR="00D9504B" w:rsidRPr="00286A06" w:rsidRDefault="00D9504B" w:rsidP="00286A06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  <w:r w:rsidRPr="00286A06">
                    <w:rPr>
                      <w:rFonts w:ascii="Times New Roman" w:eastAsia="Times New Roman" w:hAnsi="Times New Roman" w:cs="Times New Roman"/>
                      <w:sz w:val="24"/>
                    </w:rPr>
                    <w:t>(Intercept)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780FF6BA" w14:textId="77777777" w:rsidR="00D9504B" w:rsidRPr="00286A06" w:rsidRDefault="00D9504B" w:rsidP="00286A06">
                  <w:pPr>
                    <w:spacing w:line="48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  <w:r w:rsidRPr="00286A06">
                    <w:rPr>
                      <w:rFonts w:ascii="Times New Roman" w:eastAsia="Times New Roman" w:hAnsi="Times New Roman" w:cs="Times New Roman"/>
                      <w:sz w:val="24"/>
                    </w:rPr>
                    <w:t>-2.78</w:t>
                  </w:r>
                </w:p>
              </w:tc>
              <w:tc>
                <w:tcPr>
                  <w:tcW w:w="42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17794425" w14:textId="77777777" w:rsidR="00D9504B" w:rsidRPr="00286A06" w:rsidRDefault="00D9504B" w:rsidP="00286A06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</w:p>
              </w:tc>
              <w:tc>
                <w:tcPr>
                  <w:tcW w:w="1275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2237FB9C" w14:textId="77777777" w:rsidR="00D9504B" w:rsidRPr="00286A06" w:rsidRDefault="00D9504B" w:rsidP="00286A06">
                  <w:pPr>
                    <w:spacing w:line="48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  <w:r w:rsidRPr="00286A06">
                    <w:rPr>
                      <w:rFonts w:ascii="Times New Roman" w:eastAsia="Times New Roman" w:hAnsi="Times New Roman" w:cs="Times New Roman"/>
                      <w:sz w:val="24"/>
                    </w:rPr>
                    <w:t>0.23</w:t>
                  </w:r>
                </w:p>
              </w:tc>
              <w:tc>
                <w:tcPr>
                  <w:tcW w:w="56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58BC640A" w14:textId="77777777" w:rsidR="00D9504B" w:rsidRPr="00286A06" w:rsidRDefault="00D9504B" w:rsidP="00286A06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</w:p>
              </w:tc>
              <w:tc>
                <w:tcPr>
                  <w:tcW w:w="127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4E56C1B4" w14:textId="77777777" w:rsidR="00D9504B" w:rsidRPr="00286A06" w:rsidRDefault="00D9504B" w:rsidP="00286A06">
                  <w:pPr>
                    <w:spacing w:line="48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  <w:r w:rsidRPr="00286A06">
                    <w:rPr>
                      <w:rFonts w:ascii="Times New Roman" w:eastAsia="Times New Roman" w:hAnsi="Times New Roman" w:cs="Times New Roman"/>
                      <w:sz w:val="24"/>
                    </w:rPr>
                    <w:t>&lt;0.001</w:t>
                  </w:r>
                </w:p>
              </w:tc>
              <w:tc>
                <w:tcPr>
                  <w:tcW w:w="42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7151E9B5" w14:textId="77777777" w:rsidR="00D9504B" w:rsidRPr="00286A06" w:rsidRDefault="00D9504B" w:rsidP="00286A06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</w:p>
              </w:tc>
            </w:tr>
            <w:tr w:rsidR="00D9504B" w14:paraId="654AE967" w14:textId="77777777" w:rsidTr="00EB6044">
              <w:tc>
                <w:tcPr>
                  <w:tcW w:w="3544" w:type="dxa"/>
                  <w:tcBorders>
                    <w:left w:val="nil"/>
                    <w:bottom w:val="nil"/>
                    <w:right w:val="nil"/>
                  </w:tcBorders>
                </w:tcPr>
                <w:p w14:paraId="369CBDC9" w14:textId="77777777" w:rsidR="00D9504B" w:rsidRPr="00286A06" w:rsidRDefault="00D9504B" w:rsidP="00286A06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  <w:r w:rsidRPr="00286A06">
                    <w:rPr>
                      <w:rFonts w:ascii="Times New Roman" w:eastAsia="Times New Roman" w:hAnsi="Times New Roman" w:cs="Times New Roman"/>
                      <w:sz w:val="24"/>
                    </w:rPr>
                    <w:t>Number of beds</w:t>
                  </w:r>
                </w:p>
              </w:tc>
              <w:tc>
                <w:tcPr>
                  <w:tcW w:w="992" w:type="dxa"/>
                  <w:tcBorders>
                    <w:left w:val="nil"/>
                    <w:bottom w:val="nil"/>
                    <w:right w:val="nil"/>
                  </w:tcBorders>
                </w:tcPr>
                <w:p w14:paraId="3629A30F" w14:textId="77777777" w:rsidR="00D9504B" w:rsidRPr="00286A06" w:rsidRDefault="00D9504B" w:rsidP="00286A06">
                  <w:pPr>
                    <w:spacing w:line="48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  <w:r w:rsidRPr="00286A06">
                    <w:rPr>
                      <w:rFonts w:ascii="Times New Roman" w:eastAsia="Times New Roman" w:hAnsi="Times New Roman" w:cs="Times New Roman"/>
                      <w:sz w:val="24"/>
                    </w:rPr>
                    <w:t>-0.12</w:t>
                  </w:r>
                </w:p>
              </w:tc>
              <w:tc>
                <w:tcPr>
                  <w:tcW w:w="426" w:type="dxa"/>
                  <w:tcBorders>
                    <w:left w:val="nil"/>
                    <w:bottom w:val="nil"/>
                    <w:right w:val="nil"/>
                  </w:tcBorders>
                </w:tcPr>
                <w:p w14:paraId="76614486" w14:textId="77777777" w:rsidR="00D9504B" w:rsidRPr="00286A06" w:rsidRDefault="00D9504B" w:rsidP="00286A06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</w:p>
              </w:tc>
              <w:tc>
                <w:tcPr>
                  <w:tcW w:w="1275" w:type="dxa"/>
                  <w:tcBorders>
                    <w:left w:val="nil"/>
                    <w:bottom w:val="nil"/>
                    <w:right w:val="nil"/>
                  </w:tcBorders>
                </w:tcPr>
                <w:p w14:paraId="0C8EACDD" w14:textId="77777777" w:rsidR="00D9504B" w:rsidRPr="00286A06" w:rsidRDefault="00D9504B" w:rsidP="00286A06">
                  <w:pPr>
                    <w:spacing w:line="48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  <w:r w:rsidRPr="00286A06">
                    <w:rPr>
                      <w:rFonts w:ascii="Times New Roman" w:eastAsia="Times New Roman" w:hAnsi="Times New Roman" w:cs="Times New Roman"/>
                      <w:sz w:val="24"/>
                    </w:rPr>
                    <w:t>0.042</w:t>
                  </w:r>
                </w:p>
              </w:tc>
              <w:tc>
                <w:tcPr>
                  <w:tcW w:w="567" w:type="dxa"/>
                  <w:tcBorders>
                    <w:left w:val="nil"/>
                    <w:bottom w:val="nil"/>
                    <w:right w:val="nil"/>
                  </w:tcBorders>
                </w:tcPr>
                <w:p w14:paraId="588A4837" w14:textId="77777777" w:rsidR="00D9504B" w:rsidRPr="00286A06" w:rsidRDefault="00D9504B" w:rsidP="00286A06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</w:p>
              </w:tc>
              <w:tc>
                <w:tcPr>
                  <w:tcW w:w="1276" w:type="dxa"/>
                  <w:tcBorders>
                    <w:left w:val="nil"/>
                    <w:bottom w:val="nil"/>
                    <w:right w:val="nil"/>
                  </w:tcBorders>
                </w:tcPr>
                <w:p w14:paraId="4C014D15" w14:textId="77777777" w:rsidR="00D9504B" w:rsidRPr="00286A06" w:rsidRDefault="00D9504B" w:rsidP="00286A06">
                  <w:pPr>
                    <w:spacing w:line="48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  <w:r w:rsidRPr="00286A06">
                    <w:rPr>
                      <w:rFonts w:ascii="Times New Roman" w:eastAsia="Times New Roman" w:hAnsi="Times New Roman" w:cs="Times New Roman"/>
                      <w:sz w:val="24"/>
                    </w:rPr>
                    <w:t>0.005</w:t>
                  </w:r>
                </w:p>
              </w:tc>
              <w:tc>
                <w:tcPr>
                  <w:tcW w:w="424" w:type="dxa"/>
                  <w:tcBorders>
                    <w:left w:val="nil"/>
                    <w:bottom w:val="nil"/>
                    <w:right w:val="nil"/>
                  </w:tcBorders>
                </w:tcPr>
                <w:p w14:paraId="68F6F611" w14:textId="77777777" w:rsidR="00D9504B" w:rsidRPr="00286A06" w:rsidRDefault="00D9504B" w:rsidP="00286A06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</w:p>
              </w:tc>
            </w:tr>
            <w:tr w:rsidR="00D9504B" w14:paraId="55EB580E" w14:textId="77777777" w:rsidTr="00EB6044">
              <w:tc>
                <w:tcPr>
                  <w:tcW w:w="3544" w:type="dxa"/>
                  <w:tcBorders>
                    <w:left w:val="nil"/>
                    <w:bottom w:val="nil"/>
                    <w:right w:val="nil"/>
                  </w:tcBorders>
                </w:tcPr>
                <w:p w14:paraId="05E8FE98" w14:textId="77777777" w:rsidR="00D9504B" w:rsidRPr="00286A06" w:rsidRDefault="00D9504B" w:rsidP="00286A06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  <w:r w:rsidRPr="00286A06">
                    <w:rPr>
                      <w:rFonts w:ascii="Times New Roman" w:eastAsia="Times New Roman" w:hAnsi="Times New Roman" w:cs="Times New Roman"/>
                      <w:sz w:val="24"/>
                    </w:rPr>
                    <w:t>Hospital ownership type</w:t>
                  </w:r>
                </w:p>
              </w:tc>
              <w:tc>
                <w:tcPr>
                  <w:tcW w:w="992" w:type="dxa"/>
                  <w:tcBorders>
                    <w:left w:val="nil"/>
                    <w:bottom w:val="nil"/>
                    <w:right w:val="nil"/>
                  </w:tcBorders>
                </w:tcPr>
                <w:p w14:paraId="567BCF74" w14:textId="77777777" w:rsidR="00D9504B" w:rsidRPr="00286A06" w:rsidRDefault="00D9504B" w:rsidP="00286A06">
                  <w:pPr>
                    <w:spacing w:line="48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  <w:r w:rsidRPr="00286A06">
                    <w:rPr>
                      <w:rFonts w:ascii="Times New Roman" w:eastAsia="Times New Roman" w:hAnsi="Times New Roman" w:cs="Times New Roman"/>
                      <w:sz w:val="24"/>
                    </w:rPr>
                    <w:t>-0.08</w:t>
                  </w:r>
                </w:p>
              </w:tc>
              <w:tc>
                <w:tcPr>
                  <w:tcW w:w="426" w:type="dxa"/>
                  <w:tcBorders>
                    <w:left w:val="nil"/>
                    <w:bottom w:val="nil"/>
                    <w:right w:val="nil"/>
                  </w:tcBorders>
                </w:tcPr>
                <w:p w14:paraId="66D284DB" w14:textId="77777777" w:rsidR="00D9504B" w:rsidRPr="00286A06" w:rsidRDefault="00D9504B" w:rsidP="00286A06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</w:p>
              </w:tc>
              <w:tc>
                <w:tcPr>
                  <w:tcW w:w="1275" w:type="dxa"/>
                  <w:tcBorders>
                    <w:left w:val="nil"/>
                    <w:bottom w:val="nil"/>
                    <w:right w:val="nil"/>
                  </w:tcBorders>
                </w:tcPr>
                <w:p w14:paraId="353FBF18" w14:textId="77777777" w:rsidR="00D9504B" w:rsidRPr="00286A06" w:rsidRDefault="00D9504B" w:rsidP="00286A06">
                  <w:pPr>
                    <w:spacing w:line="48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  <w:r w:rsidRPr="00286A06">
                    <w:rPr>
                      <w:rFonts w:ascii="Times New Roman" w:eastAsia="Times New Roman" w:hAnsi="Times New Roman" w:cs="Times New Roman"/>
                      <w:sz w:val="24"/>
                    </w:rPr>
                    <w:t>0.050</w:t>
                  </w:r>
                </w:p>
              </w:tc>
              <w:tc>
                <w:tcPr>
                  <w:tcW w:w="567" w:type="dxa"/>
                  <w:tcBorders>
                    <w:left w:val="nil"/>
                    <w:bottom w:val="nil"/>
                    <w:right w:val="nil"/>
                  </w:tcBorders>
                </w:tcPr>
                <w:p w14:paraId="6992C705" w14:textId="77777777" w:rsidR="00D9504B" w:rsidRPr="00286A06" w:rsidRDefault="00D9504B" w:rsidP="00286A06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</w:p>
              </w:tc>
              <w:tc>
                <w:tcPr>
                  <w:tcW w:w="1276" w:type="dxa"/>
                  <w:tcBorders>
                    <w:left w:val="nil"/>
                    <w:bottom w:val="nil"/>
                    <w:right w:val="nil"/>
                  </w:tcBorders>
                </w:tcPr>
                <w:p w14:paraId="3EE9F9B6" w14:textId="77777777" w:rsidR="00D9504B" w:rsidRPr="00286A06" w:rsidRDefault="00D9504B" w:rsidP="00286A06">
                  <w:pPr>
                    <w:spacing w:line="48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  <w:r w:rsidRPr="00286A06">
                    <w:rPr>
                      <w:rFonts w:ascii="Times New Roman" w:eastAsia="Times New Roman" w:hAnsi="Times New Roman" w:cs="Times New Roman"/>
                      <w:sz w:val="24"/>
                    </w:rPr>
                    <w:t>0.135</w:t>
                  </w:r>
                </w:p>
              </w:tc>
              <w:tc>
                <w:tcPr>
                  <w:tcW w:w="424" w:type="dxa"/>
                  <w:tcBorders>
                    <w:left w:val="nil"/>
                    <w:bottom w:val="nil"/>
                    <w:right w:val="nil"/>
                  </w:tcBorders>
                </w:tcPr>
                <w:p w14:paraId="311D8E5D" w14:textId="77777777" w:rsidR="00D9504B" w:rsidRPr="00286A06" w:rsidRDefault="00D9504B" w:rsidP="00286A06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</w:p>
              </w:tc>
            </w:tr>
            <w:tr w:rsidR="00D9504B" w14:paraId="11BA3E8C" w14:textId="77777777" w:rsidTr="00EB6044">
              <w:tc>
                <w:tcPr>
                  <w:tcW w:w="3544" w:type="dxa"/>
                  <w:tcBorders>
                    <w:left w:val="nil"/>
                    <w:bottom w:val="nil"/>
                    <w:right w:val="nil"/>
                  </w:tcBorders>
                </w:tcPr>
                <w:p w14:paraId="409DFBDC" w14:textId="77777777" w:rsidR="00D9504B" w:rsidRPr="00286A06" w:rsidRDefault="00D9504B" w:rsidP="00286A06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  <w:r w:rsidRPr="00286A06">
                    <w:rPr>
                      <w:rFonts w:ascii="Times New Roman" w:eastAsia="Times New Roman" w:hAnsi="Times New Roman" w:cs="Times New Roman"/>
                      <w:sz w:val="24"/>
                    </w:rPr>
                    <w:t>Nurse-to-patient ratio</w:t>
                  </w:r>
                </w:p>
              </w:tc>
              <w:tc>
                <w:tcPr>
                  <w:tcW w:w="992" w:type="dxa"/>
                  <w:tcBorders>
                    <w:left w:val="nil"/>
                    <w:bottom w:val="nil"/>
                    <w:right w:val="nil"/>
                  </w:tcBorders>
                </w:tcPr>
                <w:p w14:paraId="07D3FA8C" w14:textId="77777777" w:rsidR="00D9504B" w:rsidRPr="00286A06" w:rsidRDefault="00D9504B" w:rsidP="00286A06">
                  <w:pPr>
                    <w:spacing w:line="48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  <w:r w:rsidRPr="00286A06">
                    <w:rPr>
                      <w:rFonts w:ascii="Times New Roman" w:eastAsia="Times New Roman" w:hAnsi="Times New Roman" w:cs="Times New Roman"/>
                      <w:sz w:val="24"/>
                    </w:rPr>
                    <w:t>0.21</w:t>
                  </w:r>
                </w:p>
              </w:tc>
              <w:tc>
                <w:tcPr>
                  <w:tcW w:w="426" w:type="dxa"/>
                  <w:tcBorders>
                    <w:left w:val="nil"/>
                    <w:bottom w:val="nil"/>
                    <w:right w:val="nil"/>
                  </w:tcBorders>
                </w:tcPr>
                <w:p w14:paraId="6A3F753E" w14:textId="77777777" w:rsidR="00D9504B" w:rsidRPr="00286A06" w:rsidRDefault="00D9504B" w:rsidP="00286A06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</w:p>
              </w:tc>
              <w:tc>
                <w:tcPr>
                  <w:tcW w:w="1275" w:type="dxa"/>
                  <w:tcBorders>
                    <w:left w:val="nil"/>
                    <w:bottom w:val="nil"/>
                    <w:right w:val="nil"/>
                  </w:tcBorders>
                </w:tcPr>
                <w:p w14:paraId="1F81C80E" w14:textId="77777777" w:rsidR="00D9504B" w:rsidRPr="00286A06" w:rsidRDefault="00D9504B" w:rsidP="00286A06">
                  <w:pPr>
                    <w:spacing w:line="48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  <w:r w:rsidRPr="00286A06">
                    <w:rPr>
                      <w:rFonts w:ascii="Times New Roman" w:eastAsia="Times New Roman" w:hAnsi="Times New Roman" w:cs="Times New Roman"/>
                      <w:sz w:val="24"/>
                    </w:rPr>
                    <w:t>0.110</w:t>
                  </w:r>
                </w:p>
              </w:tc>
              <w:tc>
                <w:tcPr>
                  <w:tcW w:w="567" w:type="dxa"/>
                  <w:tcBorders>
                    <w:left w:val="nil"/>
                    <w:bottom w:val="nil"/>
                    <w:right w:val="nil"/>
                  </w:tcBorders>
                </w:tcPr>
                <w:p w14:paraId="50E49694" w14:textId="77777777" w:rsidR="00D9504B" w:rsidRPr="00286A06" w:rsidRDefault="00D9504B" w:rsidP="00286A06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</w:p>
              </w:tc>
              <w:tc>
                <w:tcPr>
                  <w:tcW w:w="1276" w:type="dxa"/>
                  <w:tcBorders>
                    <w:left w:val="nil"/>
                    <w:bottom w:val="nil"/>
                    <w:right w:val="nil"/>
                  </w:tcBorders>
                </w:tcPr>
                <w:p w14:paraId="6C718F45" w14:textId="77777777" w:rsidR="00D9504B" w:rsidRPr="00286A06" w:rsidRDefault="00D9504B" w:rsidP="00286A06">
                  <w:pPr>
                    <w:spacing w:line="48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  <w:r w:rsidRPr="00286A06">
                    <w:rPr>
                      <w:rFonts w:ascii="Times New Roman" w:eastAsia="Times New Roman" w:hAnsi="Times New Roman" w:cs="Times New Roman"/>
                      <w:sz w:val="24"/>
                    </w:rPr>
                    <w:t>0.060</w:t>
                  </w:r>
                </w:p>
              </w:tc>
              <w:tc>
                <w:tcPr>
                  <w:tcW w:w="424" w:type="dxa"/>
                  <w:tcBorders>
                    <w:left w:val="nil"/>
                    <w:bottom w:val="nil"/>
                    <w:right w:val="nil"/>
                  </w:tcBorders>
                </w:tcPr>
                <w:p w14:paraId="5B922C4C" w14:textId="77777777" w:rsidR="00D9504B" w:rsidRPr="00286A06" w:rsidRDefault="00D9504B" w:rsidP="00286A06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</w:p>
              </w:tc>
            </w:tr>
            <w:tr w:rsidR="00D9504B" w14:paraId="6FD6E2C8" w14:textId="77777777" w:rsidTr="00EB6044">
              <w:tc>
                <w:tcPr>
                  <w:tcW w:w="3544" w:type="dxa"/>
                  <w:tcBorders>
                    <w:left w:val="nil"/>
                    <w:bottom w:val="nil"/>
                    <w:right w:val="nil"/>
                  </w:tcBorders>
                </w:tcPr>
                <w:p w14:paraId="30FE39A8" w14:textId="77777777" w:rsidR="00D9504B" w:rsidRPr="00286A06" w:rsidRDefault="00D9504B" w:rsidP="00286A06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  <w:r w:rsidRPr="00286A06">
                    <w:rPr>
                      <w:rFonts w:ascii="Times New Roman" w:eastAsia="Times New Roman" w:hAnsi="Times New Roman" w:cs="Times New Roman"/>
                      <w:sz w:val="24"/>
                    </w:rPr>
                    <w:t>Age</w:t>
                  </w:r>
                </w:p>
              </w:tc>
              <w:tc>
                <w:tcPr>
                  <w:tcW w:w="992" w:type="dxa"/>
                  <w:tcBorders>
                    <w:left w:val="nil"/>
                    <w:bottom w:val="nil"/>
                    <w:right w:val="nil"/>
                  </w:tcBorders>
                </w:tcPr>
                <w:p w14:paraId="23F6AFBC" w14:textId="77777777" w:rsidR="00D9504B" w:rsidRPr="00286A06" w:rsidRDefault="00D9504B" w:rsidP="00286A06">
                  <w:pPr>
                    <w:spacing w:line="48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  <w:r w:rsidRPr="00286A06">
                    <w:rPr>
                      <w:rFonts w:ascii="Times New Roman" w:eastAsia="Times New Roman" w:hAnsi="Times New Roman" w:cs="Times New Roman"/>
                      <w:sz w:val="24"/>
                    </w:rPr>
                    <w:t>0.06</w:t>
                  </w:r>
                </w:p>
              </w:tc>
              <w:tc>
                <w:tcPr>
                  <w:tcW w:w="426" w:type="dxa"/>
                  <w:tcBorders>
                    <w:left w:val="nil"/>
                    <w:bottom w:val="nil"/>
                    <w:right w:val="nil"/>
                  </w:tcBorders>
                </w:tcPr>
                <w:p w14:paraId="49C080A2" w14:textId="77777777" w:rsidR="00D9504B" w:rsidRPr="00286A06" w:rsidRDefault="00D9504B" w:rsidP="00286A06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</w:p>
              </w:tc>
              <w:tc>
                <w:tcPr>
                  <w:tcW w:w="1275" w:type="dxa"/>
                  <w:tcBorders>
                    <w:left w:val="nil"/>
                    <w:bottom w:val="nil"/>
                    <w:right w:val="nil"/>
                  </w:tcBorders>
                </w:tcPr>
                <w:p w14:paraId="7913AFAC" w14:textId="77777777" w:rsidR="00D9504B" w:rsidRPr="00286A06" w:rsidRDefault="00D9504B" w:rsidP="00286A06">
                  <w:pPr>
                    <w:spacing w:line="48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  <w:r w:rsidRPr="00286A06">
                    <w:rPr>
                      <w:rFonts w:ascii="Times New Roman" w:eastAsia="Times New Roman" w:hAnsi="Times New Roman" w:cs="Times New Roman"/>
                      <w:sz w:val="24"/>
                    </w:rPr>
                    <w:t>0.034</w:t>
                  </w:r>
                </w:p>
              </w:tc>
              <w:tc>
                <w:tcPr>
                  <w:tcW w:w="567" w:type="dxa"/>
                  <w:tcBorders>
                    <w:left w:val="nil"/>
                    <w:bottom w:val="nil"/>
                    <w:right w:val="nil"/>
                  </w:tcBorders>
                </w:tcPr>
                <w:p w14:paraId="03475E1D" w14:textId="77777777" w:rsidR="00D9504B" w:rsidRPr="00286A06" w:rsidRDefault="00D9504B" w:rsidP="00286A06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</w:p>
              </w:tc>
              <w:tc>
                <w:tcPr>
                  <w:tcW w:w="1276" w:type="dxa"/>
                  <w:tcBorders>
                    <w:left w:val="nil"/>
                    <w:bottom w:val="nil"/>
                    <w:right w:val="nil"/>
                  </w:tcBorders>
                </w:tcPr>
                <w:p w14:paraId="63F21F21" w14:textId="77777777" w:rsidR="00D9504B" w:rsidRPr="00286A06" w:rsidRDefault="00D9504B" w:rsidP="00286A06">
                  <w:pPr>
                    <w:spacing w:line="48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  <w:r w:rsidRPr="00286A06">
                    <w:rPr>
                      <w:rFonts w:ascii="Times New Roman" w:eastAsia="Times New Roman" w:hAnsi="Times New Roman" w:cs="Times New Roman"/>
                      <w:sz w:val="24"/>
                    </w:rPr>
                    <w:t>0.107</w:t>
                  </w:r>
                </w:p>
              </w:tc>
              <w:tc>
                <w:tcPr>
                  <w:tcW w:w="424" w:type="dxa"/>
                  <w:tcBorders>
                    <w:left w:val="nil"/>
                    <w:bottom w:val="nil"/>
                    <w:right w:val="nil"/>
                  </w:tcBorders>
                </w:tcPr>
                <w:p w14:paraId="5AA10F5A" w14:textId="77777777" w:rsidR="00D9504B" w:rsidRPr="00286A06" w:rsidRDefault="00D9504B" w:rsidP="00286A06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</w:p>
              </w:tc>
            </w:tr>
            <w:tr w:rsidR="00D9504B" w14:paraId="406D0C58" w14:textId="77777777" w:rsidTr="00851ED8">
              <w:tc>
                <w:tcPr>
                  <w:tcW w:w="3544" w:type="dxa"/>
                  <w:tcBorders>
                    <w:left w:val="nil"/>
                    <w:right w:val="nil"/>
                  </w:tcBorders>
                </w:tcPr>
                <w:p w14:paraId="21C712DC" w14:textId="77777777" w:rsidR="00D9504B" w:rsidRPr="00286A06" w:rsidRDefault="00D9504B" w:rsidP="00286A06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  <w:r w:rsidRPr="00286A06">
                    <w:rPr>
                      <w:rFonts w:ascii="Times New Roman" w:eastAsia="Times New Roman" w:hAnsi="Times New Roman" w:cs="Times New Roman"/>
                      <w:sz w:val="24"/>
                    </w:rPr>
                    <w:t>Sex</w:t>
                  </w:r>
                </w:p>
              </w:tc>
              <w:tc>
                <w:tcPr>
                  <w:tcW w:w="992" w:type="dxa"/>
                  <w:tcBorders>
                    <w:left w:val="nil"/>
                    <w:right w:val="nil"/>
                  </w:tcBorders>
                </w:tcPr>
                <w:p w14:paraId="6D2B53AB" w14:textId="77777777" w:rsidR="00D9504B" w:rsidRPr="00286A06" w:rsidRDefault="00D9504B" w:rsidP="00286A06">
                  <w:pPr>
                    <w:spacing w:line="48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  <w:r w:rsidRPr="00286A06">
                    <w:rPr>
                      <w:rFonts w:ascii="Times New Roman" w:eastAsia="Times New Roman" w:hAnsi="Times New Roman" w:cs="Times New Roman"/>
                      <w:sz w:val="24"/>
                    </w:rPr>
                    <w:t>0.17</w:t>
                  </w:r>
                </w:p>
              </w:tc>
              <w:tc>
                <w:tcPr>
                  <w:tcW w:w="426" w:type="dxa"/>
                  <w:tcBorders>
                    <w:left w:val="nil"/>
                    <w:right w:val="nil"/>
                  </w:tcBorders>
                </w:tcPr>
                <w:p w14:paraId="3235A77B" w14:textId="77777777" w:rsidR="00D9504B" w:rsidRPr="00286A06" w:rsidRDefault="00D9504B" w:rsidP="00286A06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</w:p>
              </w:tc>
              <w:tc>
                <w:tcPr>
                  <w:tcW w:w="1275" w:type="dxa"/>
                  <w:tcBorders>
                    <w:left w:val="nil"/>
                    <w:right w:val="nil"/>
                  </w:tcBorders>
                </w:tcPr>
                <w:p w14:paraId="4F66E3F0" w14:textId="77777777" w:rsidR="00D9504B" w:rsidRPr="00286A06" w:rsidRDefault="00D9504B" w:rsidP="00286A06">
                  <w:pPr>
                    <w:spacing w:line="48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  <w:r w:rsidRPr="00286A06">
                    <w:rPr>
                      <w:rFonts w:ascii="Times New Roman" w:eastAsia="Times New Roman" w:hAnsi="Times New Roman" w:cs="Times New Roman"/>
                      <w:sz w:val="24"/>
                    </w:rPr>
                    <w:t>0.071</w:t>
                  </w:r>
                </w:p>
              </w:tc>
              <w:tc>
                <w:tcPr>
                  <w:tcW w:w="567" w:type="dxa"/>
                  <w:tcBorders>
                    <w:left w:val="nil"/>
                    <w:right w:val="nil"/>
                  </w:tcBorders>
                </w:tcPr>
                <w:p w14:paraId="39434841" w14:textId="77777777" w:rsidR="00D9504B" w:rsidRPr="00286A06" w:rsidRDefault="00D9504B" w:rsidP="00286A06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</w:p>
              </w:tc>
              <w:tc>
                <w:tcPr>
                  <w:tcW w:w="1276" w:type="dxa"/>
                  <w:tcBorders>
                    <w:left w:val="nil"/>
                    <w:right w:val="nil"/>
                  </w:tcBorders>
                </w:tcPr>
                <w:p w14:paraId="6537A5D3" w14:textId="77777777" w:rsidR="00D9504B" w:rsidRPr="00286A06" w:rsidRDefault="00D9504B" w:rsidP="00286A06">
                  <w:pPr>
                    <w:spacing w:line="48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  <w:r w:rsidRPr="00286A06">
                    <w:rPr>
                      <w:rFonts w:ascii="Times New Roman" w:eastAsia="Times New Roman" w:hAnsi="Times New Roman" w:cs="Times New Roman"/>
                      <w:sz w:val="24"/>
                    </w:rPr>
                    <w:t>0.015</w:t>
                  </w:r>
                </w:p>
              </w:tc>
              <w:tc>
                <w:tcPr>
                  <w:tcW w:w="424" w:type="dxa"/>
                  <w:tcBorders>
                    <w:left w:val="nil"/>
                    <w:right w:val="nil"/>
                  </w:tcBorders>
                </w:tcPr>
                <w:p w14:paraId="22E1830B" w14:textId="77777777" w:rsidR="00D9504B" w:rsidRPr="00286A06" w:rsidRDefault="00D9504B" w:rsidP="00286A06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</w:p>
              </w:tc>
            </w:tr>
            <w:tr w:rsidR="00D9504B" w14:paraId="05830551" w14:textId="77777777" w:rsidTr="00851ED8">
              <w:tc>
                <w:tcPr>
                  <w:tcW w:w="3544" w:type="dxa"/>
                  <w:tcBorders>
                    <w:left w:val="nil"/>
                    <w:bottom w:val="single" w:sz="4" w:space="0" w:color="auto"/>
                    <w:right w:val="nil"/>
                  </w:tcBorders>
                </w:tcPr>
                <w:p w14:paraId="327F7385" w14:textId="77777777" w:rsidR="00D9504B" w:rsidRPr="00286A06" w:rsidRDefault="00D9504B" w:rsidP="00286A06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  <w:r w:rsidRPr="00286A06">
                    <w:rPr>
                      <w:rFonts w:ascii="Times New Roman" w:eastAsia="Times New Roman" w:hAnsi="Times New Roman" w:cs="Times New Roman"/>
                      <w:sz w:val="24"/>
                    </w:rPr>
                    <w:t>Charlson Comorbidity Index scores</w:t>
                  </w:r>
                </w:p>
              </w:tc>
              <w:tc>
                <w:tcPr>
                  <w:tcW w:w="992" w:type="dxa"/>
                  <w:tcBorders>
                    <w:left w:val="nil"/>
                    <w:bottom w:val="single" w:sz="4" w:space="0" w:color="auto"/>
                    <w:right w:val="nil"/>
                  </w:tcBorders>
                </w:tcPr>
                <w:p w14:paraId="5E7F9034" w14:textId="77777777" w:rsidR="00D9504B" w:rsidRPr="00286A06" w:rsidRDefault="00D9504B" w:rsidP="00286A06">
                  <w:pPr>
                    <w:spacing w:line="48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  <w:r w:rsidRPr="00286A06">
                    <w:rPr>
                      <w:rFonts w:ascii="Times New Roman" w:eastAsia="Times New Roman" w:hAnsi="Times New Roman" w:cs="Times New Roman"/>
                      <w:sz w:val="24"/>
                    </w:rPr>
                    <w:t>-0.06</w:t>
                  </w:r>
                </w:p>
              </w:tc>
              <w:tc>
                <w:tcPr>
                  <w:tcW w:w="426" w:type="dxa"/>
                  <w:tcBorders>
                    <w:left w:val="nil"/>
                    <w:bottom w:val="single" w:sz="4" w:space="0" w:color="auto"/>
                    <w:right w:val="nil"/>
                  </w:tcBorders>
                </w:tcPr>
                <w:p w14:paraId="5ECC0164" w14:textId="77777777" w:rsidR="00D9504B" w:rsidRPr="00286A06" w:rsidRDefault="00D9504B" w:rsidP="00286A06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</w:p>
              </w:tc>
              <w:tc>
                <w:tcPr>
                  <w:tcW w:w="1275" w:type="dxa"/>
                  <w:tcBorders>
                    <w:left w:val="nil"/>
                    <w:bottom w:val="single" w:sz="4" w:space="0" w:color="auto"/>
                    <w:right w:val="nil"/>
                  </w:tcBorders>
                </w:tcPr>
                <w:p w14:paraId="535E45C0" w14:textId="77777777" w:rsidR="00D9504B" w:rsidRPr="00286A06" w:rsidRDefault="00D9504B" w:rsidP="00286A06">
                  <w:pPr>
                    <w:spacing w:line="48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  <w:r w:rsidRPr="00286A06">
                    <w:rPr>
                      <w:rFonts w:ascii="Times New Roman" w:eastAsia="Times New Roman" w:hAnsi="Times New Roman" w:cs="Times New Roman"/>
                      <w:sz w:val="24"/>
                    </w:rPr>
                    <w:t>0.037</w:t>
                  </w:r>
                </w:p>
              </w:tc>
              <w:tc>
                <w:tcPr>
                  <w:tcW w:w="567" w:type="dxa"/>
                  <w:tcBorders>
                    <w:left w:val="nil"/>
                    <w:bottom w:val="single" w:sz="4" w:space="0" w:color="auto"/>
                    <w:right w:val="nil"/>
                  </w:tcBorders>
                </w:tcPr>
                <w:p w14:paraId="62A6AA38" w14:textId="77777777" w:rsidR="00D9504B" w:rsidRPr="00286A06" w:rsidRDefault="00D9504B" w:rsidP="00286A06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</w:p>
              </w:tc>
              <w:tc>
                <w:tcPr>
                  <w:tcW w:w="1276" w:type="dxa"/>
                  <w:tcBorders>
                    <w:left w:val="nil"/>
                    <w:bottom w:val="single" w:sz="4" w:space="0" w:color="auto"/>
                    <w:right w:val="nil"/>
                  </w:tcBorders>
                </w:tcPr>
                <w:p w14:paraId="2EDD0D85" w14:textId="77777777" w:rsidR="00D9504B" w:rsidRPr="00286A06" w:rsidRDefault="00D9504B" w:rsidP="00286A06">
                  <w:pPr>
                    <w:spacing w:line="48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  <w:r w:rsidRPr="00286A06">
                    <w:rPr>
                      <w:rFonts w:ascii="Times New Roman" w:eastAsia="Times New Roman" w:hAnsi="Times New Roman" w:cs="Times New Roman"/>
                      <w:sz w:val="24"/>
                    </w:rPr>
                    <w:t>0.108</w:t>
                  </w:r>
                </w:p>
              </w:tc>
              <w:tc>
                <w:tcPr>
                  <w:tcW w:w="424" w:type="dxa"/>
                  <w:tcBorders>
                    <w:left w:val="nil"/>
                    <w:bottom w:val="single" w:sz="4" w:space="0" w:color="auto"/>
                    <w:right w:val="nil"/>
                  </w:tcBorders>
                </w:tcPr>
                <w:p w14:paraId="715C85B9" w14:textId="77777777" w:rsidR="00D9504B" w:rsidRPr="00286A06" w:rsidRDefault="00D9504B" w:rsidP="00286A06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</w:p>
              </w:tc>
            </w:tr>
          </w:tbl>
          <w:p w14:paraId="0DE792D6" w14:textId="77777777" w:rsidR="00D9504B" w:rsidRPr="00740359" w:rsidRDefault="00D9504B" w:rsidP="00D9504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740359">
              <w:rPr>
                <w:rFonts w:ascii="Times New Roman" w:eastAsia="Times New Roman" w:hAnsi="Times New Roman" w:cs="Times New Roman"/>
                <w:sz w:val="24"/>
              </w:rPr>
              <w:lastRenderedPageBreak/>
              <w:t>Supplemental Digital Content 2. Results of fractional logit regression for the posterior probability of Pattern 1. Estimated associations between hospital- and patient-level characteristics and the probability of belonging to Pattern 1.</w:t>
            </w:r>
          </w:p>
          <w:p w14:paraId="0E6FB8B0" w14:textId="77777777" w:rsidR="00D9504B" w:rsidRPr="00286A06" w:rsidRDefault="00D9504B" w:rsidP="00286A0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  <w:p w14:paraId="47CAFECB" w14:textId="77777777" w:rsidR="00D9504B" w:rsidRPr="00D9504B" w:rsidRDefault="00D9504B" w:rsidP="00BB794F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</w:rPr>
            </w:pPr>
            <w:bookmarkStart w:id="1" w:name="_Hlk209871355"/>
            <w:r w:rsidRPr="00D9504B">
              <w:rPr>
                <w:rFonts w:ascii="Times New Roman" w:eastAsia="Times New Roman" w:hAnsi="Times New Roman" w:cs="Times New Roman"/>
                <w:b/>
                <w:sz w:val="24"/>
              </w:rPr>
              <w:t xml:space="preserve">Supplemental Digital Content 3. Results of fractional logit regression for the posterior probability of Pattern 2 </w:t>
            </w:r>
          </w:p>
          <w:tbl>
            <w:tblPr>
              <w:tblStyle w:val="TableGrid"/>
              <w:tblW w:w="8504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3544"/>
              <w:gridCol w:w="992"/>
              <w:gridCol w:w="426"/>
              <w:gridCol w:w="1275"/>
              <w:gridCol w:w="567"/>
              <w:gridCol w:w="1276"/>
              <w:gridCol w:w="424"/>
            </w:tblGrid>
            <w:tr w:rsidR="00D9504B" w:rsidRPr="0008355F" w14:paraId="24C16280" w14:textId="77777777" w:rsidTr="008B0D99">
              <w:tc>
                <w:tcPr>
                  <w:tcW w:w="8504" w:type="dxa"/>
                  <w:gridSpan w:val="7"/>
                  <w:tcBorders>
                    <w:top w:val="single" w:sz="4" w:space="0" w:color="auto"/>
                    <w:left w:val="nil"/>
                    <w:right w:val="nil"/>
                  </w:tcBorders>
                </w:tcPr>
                <w:bookmarkEnd w:id="1"/>
                <w:p w14:paraId="519D909B" w14:textId="77777777" w:rsidR="00D9504B" w:rsidRPr="0008355F" w:rsidRDefault="00D9504B" w:rsidP="00AF32E3">
                  <w:pPr>
                    <w:spacing w:line="48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  <w:r w:rsidRPr="0008355F">
                    <w:rPr>
                      <w:rFonts w:ascii="Times New Roman" w:eastAsia="Times New Roman" w:hAnsi="Times New Roman" w:cs="Times New Roman"/>
                      <w:sz w:val="24"/>
                    </w:rPr>
                    <w:t>R-squared (pseudo): 0.082</w:t>
                  </w:r>
                </w:p>
              </w:tc>
            </w:tr>
            <w:tr w:rsidR="00D9504B" w:rsidRPr="0008355F" w14:paraId="690193FB" w14:textId="77777777" w:rsidTr="008B0D99">
              <w:tc>
                <w:tcPr>
                  <w:tcW w:w="3544" w:type="dxa"/>
                  <w:tcBorders>
                    <w:left w:val="nil"/>
                    <w:bottom w:val="single" w:sz="4" w:space="0" w:color="auto"/>
                    <w:right w:val="nil"/>
                  </w:tcBorders>
                </w:tcPr>
                <w:p w14:paraId="29EC9A53" w14:textId="77777777" w:rsidR="00D9504B" w:rsidRPr="0008355F" w:rsidRDefault="00D9504B" w:rsidP="00AF32E3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  <w:r w:rsidRPr="0008355F">
                    <w:rPr>
                      <w:rFonts w:ascii="Times New Roman" w:eastAsia="Times New Roman" w:hAnsi="Times New Roman" w:cs="Times New Roman"/>
                      <w:sz w:val="24"/>
                    </w:rPr>
                    <w:t>Variable</w:t>
                  </w:r>
                </w:p>
              </w:tc>
              <w:tc>
                <w:tcPr>
                  <w:tcW w:w="1418" w:type="dxa"/>
                  <w:gridSpan w:val="2"/>
                  <w:tcBorders>
                    <w:left w:val="nil"/>
                    <w:bottom w:val="single" w:sz="4" w:space="0" w:color="auto"/>
                    <w:right w:val="nil"/>
                  </w:tcBorders>
                </w:tcPr>
                <w:p w14:paraId="74E9231D" w14:textId="77777777" w:rsidR="00D9504B" w:rsidRPr="0008355F" w:rsidRDefault="00D9504B" w:rsidP="00AF32E3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  <w:r w:rsidRPr="0008355F">
                    <w:rPr>
                      <w:rFonts w:ascii="Times New Roman" w:eastAsia="Times New Roman" w:hAnsi="Times New Roman" w:cs="Times New Roman"/>
                      <w:sz w:val="24"/>
                    </w:rPr>
                    <w:t>Estimate</w:t>
                  </w:r>
                </w:p>
              </w:tc>
              <w:tc>
                <w:tcPr>
                  <w:tcW w:w="1842" w:type="dxa"/>
                  <w:gridSpan w:val="2"/>
                  <w:tcBorders>
                    <w:left w:val="nil"/>
                    <w:bottom w:val="single" w:sz="4" w:space="0" w:color="auto"/>
                    <w:right w:val="nil"/>
                  </w:tcBorders>
                </w:tcPr>
                <w:p w14:paraId="2EF4FBE2" w14:textId="77777777" w:rsidR="00D9504B" w:rsidRPr="0008355F" w:rsidRDefault="00D9504B" w:rsidP="00AF32E3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  <w:r w:rsidRPr="0008355F">
                    <w:rPr>
                      <w:rFonts w:ascii="Times New Roman" w:eastAsia="Times New Roman" w:hAnsi="Times New Roman" w:cs="Times New Roman"/>
                      <w:sz w:val="24"/>
                    </w:rPr>
                    <w:t>Standard Error</w:t>
                  </w:r>
                </w:p>
              </w:tc>
              <w:tc>
                <w:tcPr>
                  <w:tcW w:w="1700" w:type="dxa"/>
                  <w:gridSpan w:val="2"/>
                  <w:tcBorders>
                    <w:left w:val="nil"/>
                    <w:bottom w:val="single" w:sz="4" w:space="0" w:color="auto"/>
                    <w:right w:val="nil"/>
                  </w:tcBorders>
                </w:tcPr>
                <w:p w14:paraId="076FD9C2" w14:textId="77777777" w:rsidR="00D9504B" w:rsidRPr="0008355F" w:rsidRDefault="00D9504B" w:rsidP="00AF32E3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  <w:r w:rsidRPr="0008355F">
                    <w:rPr>
                      <w:rFonts w:ascii="Times New Roman" w:eastAsia="Times New Roman" w:hAnsi="Times New Roman" w:cs="Times New Roman"/>
                      <w:sz w:val="24"/>
                    </w:rPr>
                    <w:t>p-value</w:t>
                  </w:r>
                </w:p>
              </w:tc>
            </w:tr>
            <w:tr w:rsidR="00D9504B" w:rsidRPr="0008355F" w14:paraId="63DF9CC1" w14:textId="77777777" w:rsidTr="008B0D99">
              <w:tc>
                <w:tcPr>
                  <w:tcW w:w="354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7C970056" w14:textId="77777777" w:rsidR="00D9504B" w:rsidRPr="0008355F" w:rsidRDefault="00D9504B" w:rsidP="00AF32E3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  <w:r w:rsidRPr="0008355F">
                    <w:rPr>
                      <w:rFonts w:ascii="Times New Roman" w:eastAsia="Times New Roman" w:hAnsi="Times New Roman" w:cs="Times New Roman"/>
                      <w:sz w:val="24"/>
                    </w:rPr>
                    <w:t>(Intercept)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47F4E29F" w14:textId="77777777" w:rsidR="00D9504B" w:rsidRPr="0008355F" w:rsidRDefault="00D9504B" w:rsidP="00AF32E3">
                  <w:pPr>
                    <w:spacing w:line="48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  <w:r w:rsidRPr="0008355F">
                    <w:rPr>
                      <w:rFonts w:ascii="Times New Roman" w:eastAsia="Times New Roman" w:hAnsi="Times New Roman" w:cs="Times New Roman"/>
                      <w:sz w:val="24"/>
                    </w:rPr>
                    <w:t>0.36</w:t>
                  </w:r>
                </w:p>
              </w:tc>
              <w:tc>
                <w:tcPr>
                  <w:tcW w:w="42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18A6BF83" w14:textId="77777777" w:rsidR="00D9504B" w:rsidRPr="0008355F" w:rsidRDefault="00D9504B" w:rsidP="00AF32E3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</w:p>
              </w:tc>
              <w:tc>
                <w:tcPr>
                  <w:tcW w:w="1275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500DBE95" w14:textId="77777777" w:rsidR="00D9504B" w:rsidRPr="0008355F" w:rsidRDefault="00D9504B" w:rsidP="00AF32E3">
                  <w:pPr>
                    <w:spacing w:line="48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  <w:r w:rsidRPr="0008355F">
                    <w:rPr>
                      <w:rFonts w:ascii="Times New Roman" w:eastAsia="Times New Roman" w:hAnsi="Times New Roman" w:cs="Times New Roman"/>
                      <w:sz w:val="24"/>
                    </w:rPr>
                    <w:t>0.074</w:t>
                  </w:r>
                </w:p>
              </w:tc>
              <w:tc>
                <w:tcPr>
                  <w:tcW w:w="56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3A554A99" w14:textId="77777777" w:rsidR="00D9504B" w:rsidRPr="0008355F" w:rsidRDefault="00D9504B" w:rsidP="00AF32E3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</w:p>
              </w:tc>
              <w:tc>
                <w:tcPr>
                  <w:tcW w:w="127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751B9BB5" w14:textId="77777777" w:rsidR="00D9504B" w:rsidRPr="0008355F" w:rsidRDefault="00D9504B" w:rsidP="00AF32E3">
                  <w:pPr>
                    <w:spacing w:line="48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  <w:r w:rsidRPr="0008355F">
                    <w:rPr>
                      <w:rFonts w:ascii="Times New Roman" w:eastAsia="Times New Roman" w:hAnsi="Times New Roman" w:cs="Times New Roman"/>
                      <w:sz w:val="24"/>
                    </w:rPr>
                    <w:t>&lt;0.001</w:t>
                  </w:r>
                </w:p>
              </w:tc>
              <w:tc>
                <w:tcPr>
                  <w:tcW w:w="42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3F315D93" w14:textId="77777777" w:rsidR="00D9504B" w:rsidRPr="0008355F" w:rsidRDefault="00D9504B" w:rsidP="00AF32E3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</w:p>
              </w:tc>
            </w:tr>
            <w:tr w:rsidR="00D9504B" w:rsidRPr="0008355F" w14:paraId="08E1E217" w14:textId="77777777" w:rsidTr="00AF32E3">
              <w:tc>
                <w:tcPr>
                  <w:tcW w:w="3544" w:type="dxa"/>
                  <w:tcBorders>
                    <w:left w:val="nil"/>
                    <w:bottom w:val="nil"/>
                    <w:right w:val="nil"/>
                  </w:tcBorders>
                </w:tcPr>
                <w:p w14:paraId="148D757A" w14:textId="77777777" w:rsidR="00D9504B" w:rsidRPr="0008355F" w:rsidRDefault="00D9504B" w:rsidP="00AF32E3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  <w:r w:rsidRPr="0008355F">
                    <w:rPr>
                      <w:rFonts w:ascii="Times New Roman" w:eastAsia="Times New Roman" w:hAnsi="Times New Roman" w:cs="Times New Roman"/>
                      <w:sz w:val="24"/>
                    </w:rPr>
                    <w:t>Number of beds</w:t>
                  </w:r>
                </w:p>
              </w:tc>
              <w:tc>
                <w:tcPr>
                  <w:tcW w:w="992" w:type="dxa"/>
                  <w:tcBorders>
                    <w:left w:val="nil"/>
                    <w:bottom w:val="nil"/>
                    <w:right w:val="nil"/>
                  </w:tcBorders>
                </w:tcPr>
                <w:p w14:paraId="11E0893D" w14:textId="77777777" w:rsidR="00D9504B" w:rsidRPr="0008355F" w:rsidRDefault="00D9504B" w:rsidP="00AF32E3">
                  <w:pPr>
                    <w:spacing w:line="48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  <w:r w:rsidRPr="0008355F">
                    <w:rPr>
                      <w:rFonts w:ascii="Times New Roman" w:eastAsia="Times New Roman" w:hAnsi="Times New Roman" w:cs="Times New Roman"/>
                      <w:sz w:val="24"/>
                    </w:rPr>
                    <w:t>-0.25</w:t>
                  </w:r>
                </w:p>
              </w:tc>
              <w:tc>
                <w:tcPr>
                  <w:tcW w:w="426" w:type="dxa"/>
                  <w:tcBorders>
                    <w:left w:val="nil"/>
                    <w:bottom w:val="nil"/>
                    <w:right w:val="nil"/>
                  </w:tcBorders>
                </w:tcPr>
                <w:p w14:paraId="6DFD9A50" w14:textId="77777777" w:rsidR="00D9504B" w:rsidRPr="0008355F" w:rsidRDefault="00D9504B" w:rsidP="00AF32E3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</w:p>
              </w:tc>
              <w:tc>
                <w:tcPr>
                  <w:tcW w:w="1275" w:type="dxa"/>
                  <w:tcBorders>
                    <w:left w:val="nil"/>
                    <w:bottom w:val="nil"/>
                    <w:right w:val="nil"/>
                  </w:tcBorders>
                </w:tcPr>
                <w:p w14:paraId="3515CEE6" w14:textId="77777777" w:rsidR="00D9504B" w:rsidRPr="0008355F" w:rsidRDefault="00D9504B" w:rsidP="00AF32E3">
                  <w:pPr>
                    <w:spacing w:line="48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  <w:r w:rsidRPr="0008355F">
                    <w:rPr>
                      <w:rFonts w:ascii="Times New Roman" w:eastAsia="Times New Roman" w:hAnsi="Times New Roman" w:cs="Times New Roman"/>
                      <w:sz w:val="24"/>
                    </w:rPr>
                    <w:t>0.013</w:t>
                  </w:r>
                </w:p>
              </w:tc>
              <w:tc>
                <w:tcPr>
                  <w:tcW w:w="567" w:type="dxa"/>
                  <w:tcBorders>
                    <w:left w:val="nil"/>
                    <w:bottom w:val="nil"/>
                    <w:right w:val="nil"/>
                  </w:tcBorders>
                </w:tcPr>
                <w:p w14:paraId="20AF0D52" w14:textId="77777777" w:rsidR="00D9504B" w:rsidRPr="0008355F" w:rsidRDefault="00D9504B" w:rsidP="00AF32E3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</w:p>
              </w:tc>
              <w:tc>
                <w:tcPr>
                  <w:tcW w:w="1276" w:type="dxa"/>
                  <w:tcBorders>
                    <w:left w:val="nil"/>
                    <w:bottom w:val="nil"/>
                    <w:right w:val="nil"/>
                  </w:tcBorders>
                </w:tcPr>
                <w:p w14:paraId="769ECC5E" w14:textId="77777777" w:rsidR="00D9504B" w:rsidRPr="0008355F" w:rsidRDefault="00D9504B" w:rsidP="00AF32E3">
                  <w:pPr>
                    <w:spacing w:line="48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  <w:r w:rsidRPr="0008355F">
                    <w:rPr>
                      <w:rFonts w:ascii="Times New Roman" w:eastAsia="Times New Roman" w:hAnsi="Times New Roman" w:cs="Times New Roman"/>
                      <w:sz w:val="24"/>
                    </w:rPr>
                    <w:t>&lt;0.001</w:t>
                  </w:r>
                </w:p>
              </w:tc>
              <w:tc>
                <w:tcPr>
                  <w:tcW w:w="424" w:type="dxa"/>
                  <w:tcBorders>
                    <w:left w:val="nil"/>
                    <w:bottom w:val="nil"/>
                    <w:right w:val="nil"/>
                  </w:tcBorders>
                </w:tcPr>
                <w:p w14:paraId="45131A39" w14:textId="77777777" w:rsidR="00D9504B" w:rsidRPr="0008355F" w:rsidRDefault="00D9504B" w:rsidP="00AF32E3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</w:p>
              </w:tc>
            </w:tr>
            <w:tr w:rsidR="00D9504B" w:rsidRPr="0008355F" w14:paraId="43A70F56" w14:textId="77777777" w:rsidTr="00AF32E3">
              <w:tc>
                <w:tcPr>
                  <w:tcW w:w="3544" w:type="dxa"/>
                  <w:tcBorders>
                    <w:left w:val="nil"/>
                    <w:bottom w:val="nil"/>
                    <w:right w:val="nil"/>
                  </w:tcBorders>
                </w:tcPr>
                <w:p w14:paraId="5CAB369D" w14:textId="77777777" w:rsidR="00D9504B" w:rsidRPr="0008355F" w:rsidRDefault="00D9504B" w:rsidP="00AF32E3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  <w:r w:rsidRPr="0008355F">
                    <w:rPr>
                      <w:rFonts w:ascii="Times New Roman" w:eastAsia="Times New Roman" w:hAnsi="Times New Roman" w:cs="Times New Roman"/>
                      <w:sz w:val="24"/>
                    </w:rPr>
                    <w:t>Hospital ownership type</w:t>
                  </w:r>
                </w:p>
              </w:tc>
              <w:tc>
                <w:tcPr>
                  <w:tcW w:w="992" w:type="dxa"/>
                  <w:tcBorders>
                    <w:left w:val="nil"/>
                    <w:bottom w:val="nil"/>
                    <w:right w:val="nil"/>
                  </w:tcBorders>
                </w:tcPr>
                <w:p w14:paraId="2F5B0FF6" w14:textId="77777777" w:rsidR="00D9504B" w:rsidRPr="0008355F" w:rsidRDefault="00D9504B" w:rsidP="00AF32E3">
                  <w:pPr>
                    <w:spacing w:line="48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  <w:r w:rsidRPr="0008355F">
                    <w:rPr>
                      <w:rFonts w:ascii="Times New Roman" w:eastAsia="Times New Roman" w:hAnsi="Times New Roman" w:cs="Times New Roman"/>
                      <w:sz w:val="24"/>
                    </w:rPr>
                    <w:t>-0.01</w:t>
                  </w:r>
                </w:p>
              </w:tc>
              <w:tc>
                <w:tcPr>
                  <w:tcW w:w="426" w:type="dxa"/>
                  <w:tcBorders>
                    <w:left w:val="nil"/>
                    <w:bottom w:val="nil"/>
                    <w:right w:val="nil"/>
                  </w:tcBorders>
                </w:tcPr>
                <w:p w14:paraId="53800B8F" w14:textId="77777777" w:rsidR="00D9504B" w:rsidRPr="0008355F" w:rsidRDefault="00D9504B" w:rsidP="00AF32E3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</w:p>
              </w:tc>
              <w:tc>
                <w:tcPr>
                  <w:tcW w:w="1275" w:type="dxa"/>
                  <w:tcBorders>
                    <w:left w:val="nil"/>
                    <w:bottom w:val="nil"/>
                    <w:right w:val="nil"/>
                  </w:tcBorders>
                </w:tcPr>
                <w:p w14:paraId="724859D1" w14:textId="77777777" w:rsidR="00D9504B" w:rsidRPr="0008355F" w:rsidRDefault="00D9504B" w:rsidP="00AF32E3">
                  <w:pPr>
                    <w:spacing w:line="48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  <w:r w:rsidRPr="0008355F">
                    <w:rPr>
                      <w:rFonts w:ascii="Times New Roman" w:eastAsia="Times New Roman" w:hAnsi="Times New Roman" w:cs="Times New Roman"/>
                      <w:sz w:val="24"/>
                    </w:rPr>
                    <w:t>0.017</w:t>
                  </w:r>
                </w:p>
              </w:tc>
              <w:tc>
                <w:tcPr>
                  <w:tcW w:w="567" w:type="dxa"/>
                  <w:tcBorders>
                    <w:left w:val="nil"/>
                    <w:bottom w:val="nil"/>
                    <w:right w:val="nil"/>
                  </w:tcBorders>
                </w:tcPr>
                <w:p w14:paraId="5CAAA434" w14:textId="77777777" w:rsidR="00D9504B" w:rsidRPr="0008355F" w:rsidRDefault="00D9504B" w:rsidP="00AF32E3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</w:p>
              </w:tc>
              <w:tc>
                <w:tcPr>
                  <w:tcW w:w="1276" w:type="dxa"/>
                  <w:tcBorders>
                    <w:left w:val="nil"/>
                    <w:bottom w:val="nil"/>
                    <w:right w:val="nil"/>
                  </w:tcBorders>
                </w:tcPr>
                <w:p w14:paraId="196A53B5" w14:textId="77777777" w:rsidR="00D9504B" w:rsidRPr="0008355F" w:rsidRDefault="00D9504B" w:rsidP="00AF32E3">
                  <w:pPr>
                    <w:spacing w:line="48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  <w:r w:rsidRPr="0008355F">
                    <w:rPr>
                      <w:rFonts w:ascii="Times New Roman" w:eastAsia="Times New Roman" w:hAnsi="Times New Roman" w:cs="Times New Roman"/>
                      <w:sz w:val="24"/>
                    </w:rPr>
                    <w:t>0.692</w:t>
                  </w:r>
                </w:p>
              </w:tc>
              <w:tc>
                <w:tcPr>
                  <w:tcW w:w="424" w:type="dxa"/>
                  <w:tcBorders>
                    <w:left w:val="nil"/>
                    <w:bottom w:val="nil"/>
                    <w:right w:val="nil"/>
                  </w:tcBorders>
                </w:tcPr>
                <w:p w14:paraId="1F1A010D" w14:textId="77777777" w:rsidR="00D9504B" w:rsidRPr="0008355F" w:rsidRDefault="00D9504B" w:rsidP="00AF32E3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</w:p>
              </w:tc>
            </w:tr>
            <w:tr w:rsidR="00D9504B" w:rsidRPr="0008355F" w14:paraId="68525505" w14:textId="77777777" w:rsidTr="00AF32E3">
              <w:tc>
                <w:tcPr>
                  <w:tcW w:w="3544" w:type="dxa"/>
                  <w:tcBorders>
                    <w:left w:val="nil"/>
                    <w:bottom w:val="nil"/>
                    <w:right w:val="nil"/>
                  </w:tcBorders>
                </w:tcPr>
                <w:p w14:paraId="7B04383F" w14:textId="77777777" w:rsidR="00D9504B" w:rsidRPr="0008355F" w:rsidRDefault="00D9504B" w:rsidP="00AF32E3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  <w:r w:rsidRPr="0008355F">
                    <w:rPr>
                      <w:rFonts w:ascii="Times New Roman" w:eastAsia="Times New Roman" w:hAnsi="Times New Roman" w:cs="Times New Roman"/>
                      <w:sz w:val="24"/>
                    </w:rPr>
                    <w:t>Nurse-to-patient ratio</w:t>
                  </w:r>
                </w:p>
              </w:tc>
              <w:tc>
                <w:tcPr>
                  <w:tcW w:w="992" w:type="dxa"/>
                  <w:tcBorders>
                    <w:left w:val="nil"/>
                    <w:bottom w:val="nil"/>
                    <w:right w:val="nil"/>
                  </w:tcBorders>
                </w:tcPr>
                <w:p w14:paraId="6BEEB934" w14:textId="77777777" w:rsidR="00D9504B" w:rsidRPr="0008355F" w:rsidRDefault="00D9504B" w:rsidP="00AF32E3">
                  <w:pPr>
                    <w:spacing w:line="48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  <w:r w:rsidRPr="0008355F">
                    <w:rPr>
                      <w:rFonts w:ascii="Times New Roman" w:eastAsia="Times New Roman" w:hAnsi="Times New Roman" w:cs="Times New Roman"/>
                      <w:sz w:val="24"/>
                    </w:rPr>
                    <w:t>0.03</w:t>
                  </w:r>
                </w:p>
              </w:tc>
              <w:tc>
                <w:tcPr>
                  <w:tcW w:w="426" w:type="dxa"/>
                  <w:tcBorders>
                    <w:left w:val="nil"/>
                    <w:bottom w:val="nil"/>
                    <w:right w:val="nil"/>
                  </w:tcBorders>
                </w:tcPr>
                <w:p w14:paraId="4043E485" w14:textId="77777777" w:rsidR="00D9504B" w:rsidRPr="0008355F" w:rsidRDefault="00D9504B" w:rsidP="00AF32E3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</w:p>
              </w:tc>
              <w:tc>
                <w:tcPr>
                  <w:tcW w:w="1275" w:type="dxa"/>
                  <w:tcBorders>
                    <w:left w:val="nil"/>
                    <w:bottom w:val="nil"/>
                    <w:right w:val="nil"/>
                  </w:tcBorders>
                </w:tcPr>
                <w:p w14:paraId="07A29A10" w14:textId="77777777" w:rsidR="00D9504B" w:rsidRPr="0008355F" w:rsidRDefault="00D9504B" w:rsidP="00AF32E3">
                  <w:pPr>
                    <w:spacing w:line="48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  <w:r w:rsidRPr="0008355F">
                    <w:rPr>
                      <w:rFonts w:ascii="Times New Roman" w:eastAsia="Times New Roman" w:hAnsi="Times New Roman" w:cs="Times New Roman"/>
                      <w:sz w:val="24"/>
                    </w:rPr>
                    <w:t>0.041</w:t>
                  </w:r>
                </w:p>
              </w:tc>
              <w:tc>
                <w:tcPr>
                  <w:tcW w:w="567" w:type="dxa"/>
                  <w:tcBorders>
                    <w:left w:val="nil"/>
                    <w:bottom w:val="nil"/>
                    <w:right w:val="nil"/>
                  </w:tcBorders>
                </w:tcPr>
                <w:p w14:paraId="03FCFFD4" w14:textId="77777777" w:rsidR="00D9504B" w:rsidRPr="0008355F" w:rsidRDefault="00D9504B" w:rsidP="00AF32E3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</w:p>
              </w:tc>
              <w:tc>
                <w:tcPr>
                  <w:tcW w:w="1276" w:type="dxa"/>
                  <w:tcBorders>
                    <w:left w:val="nil"/>
                    <w:bottom w:val="nil"/>
                    <w:right w:val="nil"/>
                  </w:tcBorders>
                </w:tcPr>
                <w:p w14:paraId="1BEF1B58" w14:textId="77777777" w:rsidR="00D9504B" w:rsidRPr="0008355F" w:rsidRDefault="00D9504B" w:rsidP="00AF32E3">
                  <w:pPr>
                    <w:spacing w:line="48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  <w:r w:rsidRPr="0008355F">
                    <w:rPr>
                      <w:rFonts w:ascii="Times New Roman" w:eastAsia="Times New Roman" w:hAnsi="Times New Roman" w:cs="Times New Roman"/>
                      <w:sz w:val="24"/>
                    </w:rPr>
                    <w:t>0.496</w:t>
                  </w:r>
                </w:p>
              </w:tc>
              <w:tc>
                <w:tcPr>
                  <w:tcW w:w="424" w:type="dxa"/>
                  <w:tcBorders>
                    <w:left w:val="nil"/>
                    <w:bottom w:val="nil"/>
                    <w:right w:val="nil"/>
                  </w:tcBorders>
                </w:tcPr>
                <w:p w14:paraId="3EF8C2B4" w14:textId="77777777" w:rsidR="00D9504B" w:rsidRPr="0008355F" w:rsidRDefault="00D9504B" w:rsidP="00AF32E3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</w:p>
              </w:tc>
            </w:tr>
            <w:tr w:rsidR="00D9504B" w:rsidRPr="0008355F" w14:paraId="6283C9B4" w14:textId="77777777" w:rsidTr="00AF32E3">
              <w:tc>
                <w:tcPr>
                  <w:tcW w:w="3544" w:type="dxa"/>
                  <w:tcBorders>
                    <w:left w:val="nil"/>
                    <w:bottom w:val="nil"/>
                    <w:right w:val="nil"/>
                  </w:tcBorders>
                </w:tcPr>
                <w:p w14:paraId="399494A8" w14:textId="77777777" w:rsidR="00D9504B" w:rsidRPr="0008355F" w:rsidRDefault="00D9504B" w:rsidP="00AF32E3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  <w:r w:rsidRPr="0008355F">
                    <w:rPr>
                      <w:rFonts w:ascii="Times New Roman" w:eastAsia="Times New Roman" w:hAnsi="Times New Roman" w:cs="Times New Roman"/>
                      <w:sz w:val="24"/>
                    </w:rPr>
                    <w:t>Age</w:t>
                  </w:r>
                </w:p>
              </w:tc>
              <w:tc>
                <w:tcPr>
                  <w:tcW w:w="992" w:type="dxa"/>
                  <w:tcBorders>
                    <w:left w:val="nil"/>
                    <w:bottom w:val="nil"/>
                    <w:right w:val="nil"/>
                  </w:tcBorders>
                </w:tcPr>
                <w:p w14:paraId="1417C3D4" w14:textId="77777777" w:rsidR="00D9504B" w:rsidRPr="0008355F" w:rsidRDefault="00D9504B" w:rsidP="00AF32E3">
                  <w:pPr>
                    <w:spacing w:line="48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  <w:r w:rsidRPr="0008355F">
                    <w:rPr>
                      <w:rFonts w:ascii="Times New Roman" w:eastAsia="Times New Roman" w:hAnsi="Times New Roman" w:cs="Times New Roman"/>
                      <w:sz w:val="24"/>
                    </w:rPr>
                    <w:t>-0.30</w:t>
                  </w:r>
                </w:p>
              </w:tc>
              <w:tc>
                <w:tcPr>
                  <w:tcW w:w="426" w:type="dxa"/>
                  <w:tcBorders>
                    <w:left w:val="nil"/>
                    <w:bottom w:val="nil"/>
                    <w:right w:val="nil"/>
                  </w:tcBorders>
                </w:tcPr>
                <w:p w14:paraId="6EC06AD6" w14:textId="77777777" w:rsidR="00D9504B" w:rsidRPr="0008355F" w:rsidRDefault="00D9504B" w:rsidP="00AF32E3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</w:p>
              </w:tc>
              <w:tc>
                <w:tcPr>
                  <w:tcW w:w="1275" w:type="dxa"/>
                  <w:tcBorders>
                    <w:left w:val="nil"/>
                    <w:bottom w:val="nil"/>
                    <w:right w:val="nil"/>
                  </w:tcBorders>
                </w:tcPr>
                <w:p w14:paraId="66CF973D" w14:textId="77777777" w:rsidR="00D9504B" w:rsidRPr="0008355F" w:rsidRDefault="00D9504B" w:rsidP="00AF32E3">
                  <w:pPr>
                    <w:spacing w:line="48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  <w:r w:rsidRPr="0008355F">
                    <w:rPr>
                      <w:rFonts w:ascii="Times New Roman" w:eastAsia="Times New Roman" w:hAnsi="Times New Roman" w:cs="Times New Roman"/>
                      <w:sz w:val="24"/>
                    </w:rPr>
                    <w:t>0.011</w:t>
                  </w:r>
                </w:p>
              </w:tc>
              <w:tc>
                <w:tcPr>
                  <w:tcW w:w="567" w:type="dxa"/>
                  <w:tcBorders>
                    <w:left w:val="nil"/>
                    <w:bottom w:val="nil"/>
                    <w:right w:val="nil"/>
                  </w:tcBorders>
                </w:tcPr>
                <w:p w14:paraId="44E9F6F8" w14:textId="77777777" w:rsidR="00D9504B" w:rsidRPr="0008355F" w:rsidRDefault="00D9504B" w:rsidP="00AF32E3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</w:p>
              </w:tc>
              <w:tc>
                <w:tcPr>
                  <w:tcW w:w="1276" w:type="dxa"/>
                  <w:tcBorders>
                    <w:left w:val="nil"/>
                    <w:bottom w:val="nil"/>
                    <w:right w:val="nil"/>
                  </w:tcBorders>
                </w:tcPr>
                <w:p w14:paraId="5EB472F1" w14:textId="77777777" w:rsidR="00D9504B" w:rsidRPr="0008355F" w:rsidRDefault="00D9504B" w:rsidP="00AF32E3">
                  <w:pPr>
                    <w:spacing w:line="48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  <w:r w:rsidRPr="0008355F">
                    <w:rPr>
                      <w:rFonts w:ascii="Times New Roman" w:eastAsia="Times New Roman" w:hAnsi="Times New Roman" w:cs="Times New Roman"/>
                      <w:sz w:val="24"/>
                    </w:rPr>
                    <w:t>&lt;0.001</w:t>
                  </w:r>
                </w:p>
              </w:tc>
              <w:tc>
                <w:tcPr>
                  <w:tcW w:w="424" w:type="dxa"/>
                  <w:tcBorders>
                    <w:left w:val="nil"/>
                    <w:bottom w:val="nil"/>
                    <w:right w:val="nil"/>
                  </w:tcBorders>
                </w:tcPr>
                <w:p w14:paraId="4BAA6224" w14:textId="77777777" w:rsidR="00D9504B" w:rsidRPr="0008355F" w:rsidRDefault="00D9504B" w:rsidP="00AF32E3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</w:p>
              </w:tc>
            </w:tr>
            <w:tr w:rsidR="00D9504B" w:rsidRPr="0008355F" w14:paraId="25EB8D49" w14:textId="77777777" w:rsidTr="008B0D99">
              <w:tc>
                <w:tcPr>
                  <w:tcW w:w="3544" w:type="dxa"/>
                  <w:tcBorders>
                    <w:left w:val="nil"/>
                    <w:right w:val="nil"/>
                  </w:tcBorders>
                </w:tcPr>
                <w:p w14:paraId="74DDFB4B" w14:textId="77777777" w:rsidR="00D9504B" w:rsidRPr="0008355F" w:rsidRDefault="00D9504B" w:rsidP="00AF32E3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  <w:r w:rsidRPr="0008355F">
                    <w:rPr>
                      <w:rFonts w:ascii="Times New Roman" w:eastAsia="Times New Roman" w:hAnsi="Times New Roman" w:cs="Times New Roman"/>
                      <w:sz w:val="24"/>
                    </w:rPr>
                    <w:t>Sex</w:t>
                  </w:r>
                </w:p>
              </w:tc>
              <w:tc>
                <w:tcPr>
                  <w:tcW w:w="992" w:type="dxa"/>
                  <w:tcBorders>
                    <w:left w:val="nil"/>
                    <w:right w:val="nil"/>
                  </w:tcBorders>
                </w:tcPr>
                <w:p w14:paraId="02FE6496" w14:textId="77777777" w:rsidR="00D9504B" w:rsidRPr="0008355F" w:rsidRDefault="00D9504B" w:rsidP="00AF32E3">
                  <w:pPr>
                    <w:spacing w:line="48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  <w:r w:rsidRPr="0008355F">
                    <w:rPr>
                      <w:rFonts w:ascii="Times New Roman" w:eastAsia="Times New Roman" w:hAnsi="Times New Roman" w:cs="Times New Roman"/>
                      <w:sz w:val="24"/>
                    </w:rPr>
                    <w:t>0.12</w:t>
                  </w:r>
                </w:p>
              </w:tc>
              <w:tc>
                <w:tcPr>
                  <w:tcW w:w="426" w:type="dxa"/>
                  <w:tcBorders>
                    <w:left w:val="nil"/>
                    <w:right w:val="nil"/>
                  </w:tcBorders>
                </w:tcPr>
                <w:p w14:paraId="7465772D" w14:textId="77777777" w:rsidR="00D9504B" w:rsidRPr="0008355F" w:rsidRDefault="00D9504B" w:rsidP="00AF32E3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</w:p>
              </w:tc>
              <w:tc>
                <w:tcPr>
                  <w:tcW w:w="1275" w:type="dxa"/>
                  <w:tcBorders>
                    <w:left w:val="nil"/>
                    <w:right w:val="nil"/>
                  </w:tcBorders>
                </w:tcPr>
                <w:p w14:paraId="7399EB63" w14:textId="77777777" w:rsidR="00D9504B" w:rsidRPr="0008355F" w:rsidRDefault="00D9504B" w:rsidP="00AF32E3">
                  <w:pPr>
                    <w:spacing w:line="48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  <w:r w:rsidRPr="0008355F">
                    <w:rPr>
                      <w:rFonts w:ascii="Times New Roman" w:eastAsia="Times New Roman" w:hAnsi="Times New Roman" w:cs="Times New Roman"/>
                      <w:sz w:val="24"/>
                    </w:rPr>
                    <w:t>0.023</w:t>
                  </w:r>
                </w:p>
              </w:tc>
              <w:tc>
                <w:tcPr>
                  <w:tcW w:w="567" w:type="dxa"/>
                  <w:tcBorders>
                    <w:left w:val="nil"/>
                    <w:right w:val="nil"/>
                  </w:tcBorders>
                </w:tcPr>
                <w:p w14:paraId="72E8376A" w14:textId="77777777" w:rsidR="00D9504B" w:rsidRPr="0008355F" w:rsidRDefault="00D9504B" w:rsidP="00AF32E3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</w:p>
              </w:tc>
              <w:tc>
                <w:tcPr>
                  <w:tcW w:w="1276" w:type="dxa"/>
                  <w:tcBorders>
                    <w:left w:val="nil"/>
                    <w:right w:val="nil"/>
                  </w:tcBorders>
                </w:tcPr>
                <w:p w14:paraId="51A2C07D" w14:textId="77777777" w:rsidR="00D9504B" w:rsidRPr="0008355F" w:rsidRDefault="00D9504B" w:rsidP="00AF32E3">
                  <w:pPr>
                    <w:spacing w:line="48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  <w:r w:rsidRPr="0008355F">
                    <w:rPr>
                      <w:rFonts w:ascii="Times New Roman" w:eastAsia="Times New Roman" w:hAnsi="Times New Roman" w:cs="Times New Roman"/>
                      <w:sz w:val="24"/>
                    </w:rPr>
                    <w:t>&lt;0.001</w:t>
                  </w:r>
                </w:p>
              </w:tc>
              <w:tc>
                <w:tcPr>
                  <w:tcW w:w="424" w:type="dxa"/>
                  <w:tcBorders>
                    <w:left w:val="nil"/>
                    <w:bottom w:val="nil"/>
                    <w:right w:val="nil"/>
                  </w:tcBorders>
                </w:tcPr>
                <w:p w14:paraId="6BBF534C" w14:textId="77777777" w:rsidR="00D9504B" w:rsidRPr="0008355F" w:rsidRDefault="00D9504B" w:rsidP="00AF32E3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</w:p>
              </w:tc>
            </w:tr>
            <w:tr w:rsidR="00D9504B" w:rsidRPr="0008355F" w14:paraId="08DF7A68" w14:textId="77777777" w:rsidTr="008B0D99">
              <w:tc>
                <w:tcPr>
                  <w:tcW w:w="3544" w:type="dxa"/>
                  <w:tcBorders>
                    <w:left w:val="nil"/>
                    <w:bottom w:val="single" w:sz="4" w:space="0" w:color="auto"/>
                    <w:right w:val="nil"/>
                  </w:tcBorders>
                </w:tcPr>
                <w:p w14:paraId="5897FAF7" w14:textId="77777777" w:rsidR="00D9504B" w:rsidRPr="0008355F" w:rsidRDefault="00D9504B" w:rsidP="00AF32E3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  <w:r w:rsidRPr="0008355F">
                    <w:rPr>
                      <w:rFonts w:ascii="Times New Roman" w:eastAsia="Times New Roman" w:hAnsi="Times New Roman" w:cs="Times New Roman"/>
                      <w:sz w:val="24"/>
                    </w:rPr>
                    <w:t>Charlson Comorbidity Index scores</w:t>
                  </w:r>
                </w:p>
              </w:tc>
              <w:tc>
                <w:tcPr>
                  <w:tcW w:w="992" w:type="dxa"/>
                  <w:tcBorders>
                    <w:left w:val="nil"/>
                    <w:bottom w:val="single" w:sz="4" w:space="0" w:color="auto"/>
                    <w:right w:val="nil"/>
                  </w:tcBorders>
                </w:tcPr>
                <w:p w14:paraId="5983C094" w14:textId="77777777" w:rsidR="00D9504B" w:rsidRPr="0008355F" w:rsidRDefault="00D9504B" w:rsidP="00AF32E3">
                  <w:pPr>
                    <w:spacing w:line="48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  <w:r w:rsidRPr="0008355F">
                    <w:rPr>
                      <w:rFonts w:ascii="Times New Roman" w:eastAsia="Times New Roman" w:hAnsi="Times New Roman" w:cs="Times New Roman"/>
                      <w:sz w:val="24"/>
                    </w:rPr>
                    <w:t>0.03</w:t>
                  </w:r>
                </w:p>
              </w:tc>
              <w:tc>
                <w:tcPr>
                  <w:tcW w:w="426" w:type="dxa"/>
                  <w:tcBorders>
                    <w:left w:val="nil"/>
                    <w:bottom w:val="single" w:sz="4" w:space="0" w:color="auto"/>
                    <w:right w:val="nil"/>
                  </w:tcBorders>
                </w:tcPr>
                <w:p w14:paraId="2E7FC85B" w14:textId="77777777" w:rsidR="00D9504B" w:rsidRPr="0008355F" w:rsidRDefault="00D9504B" w:rsidP="00AF32E3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</w:p>
              </w:tc>
              <w:tc>
                <w:tcPr>
                  <w:tcW w:w="1275" w:type="dxa"/>
                  <w:tcBorders>
                    <w:left w:val="nil"/>
                    <w:bottom w:val="single" w:sz="4" w:space="0" w:color="auto"/>
                    <w:right w:val="nil"/>
                  </w:tcBorders>
                </w:tcPr>
                <w:p w14:paraId="773615AF" w14:textId="77777777" w:rsidR="00D9504B" w:rsidRPr="0008355F" w:rsidRDefault="00D9504B" w:rsidP="00AF32E3">
                  <w:pPr>
                    <w:spacing w:line="48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  <w:r w:rsidRPr="0008355F">
                    <w:rPr>
                      <w:rFonts w:ascii="Times New Roman" w:eastAsia="Times New Roman" w:hAnsi="Times New Roman" w:cs="Times New Roman"/>
                      <w:sz w:val="24"/>
                    </w:rPr>
                    <w:t>0.011</w:t>
                  </w:r>
                </w:p>
              </w:tc>
              <w:tc>
                <w:tcPr>
                  <w:tcW w:w="567" w:type="dxa"/>
                  <w:tcBorders>
                    <w:left w:val="nil"/>
                    <w:bottom w:val="single" w:sz="4" w:space="0" w:color="auto"/>
                    <w:right w:val="nil"/>
                  </w:tcBorders>
                </w:tcPr>
                <w:p w14:paraId="70EAD77A" w14:textId="77777777" w:rsidR="00D9504B" w:rsidRPr="0008355F" w:rsidRDefault="00D9504B" w:rsidP="00AF32E3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</w:p>
              </w:tc>
              <w:tc>
                <w:tcPr>
                  <w:tcW w:w="1276" w:type="dxa"/>
                  <w:tcBorders>
                    <w:left w:val="nil"/>
                    <w:bottom w:val="single" w:sz="4" w:space="0" w:color="auto"/>
                    <w:right w:val="nil"/>
                  </w:tcBorders>
                </w:tcPr>
                <w:p w14:paraId="7C595BBA" w14:textId="77777777" w:rsidR="00D9504B" w:rsidRPr="0008355F" w:rsidRDefault="00D9504B" w:rsidP="00AF32E3">
                  <w:pPr>
                    <w:spacing w:line="48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  <w:r w:rsidRPr="0008355F">
                    <w:rPr>
                      <w:rFonts w:ascii="Times New Roman" w:eastAsia="Times New Roman" w:hAnsi="Times New Roman" w:cs="Times New Roman"/>
                      <w:sz w:val="24"/>
                    </w:rPr>
                    <w:t>0.003</w:t>
                  </w:r>
                </w:p>
              </w:tc>
              <w:tc>
                <w:tcPr>
                  <w:tcW w:w="424" w:type="dxa"/>
                  <w:tcBorders>
                    <w:left w:val="nil"/>
                    <w:bottom w:val="nil"/>
                    <w:right w:val="nil"/>
                  </w:tcBorders>
                </w:tcPr>
                <w:p w14:paraId="0B20EAE1" w14:textId="77777777" w:rsidR="00D9504B" w:rsidRPr="0008355F" w:rsidRDefault="00D9504B" w:rsidP="00AF32E3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</w:p>
              </w:tc>
            </w:tr>
          </w:tbl>
          <w:p w14:paraId="29699DA7" w14:textId="31310D84" w:rsidR="00D9504B" w:rsidRDefault="00D9504B" w:rsidP="00D9504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740359">
              <w:rPr>
                <w:rFonts w:ascii="Times New Roman" w:eastAsia="Times New Roman" w:hAnsi="Times New Roman" w:cs="Times New Roman"/>
                <w:sz w:val="24"/>
              </w:rPr>
              <w:t>Supplemental Digital Content 3. Results of fractional logit regression for the posterior probability of Pattern 2. Estimated associations between hospital- and patient-level characteristics and the probability of belonging to Pattern 2.</w:t>
            </w:r>
          </w:p>
          <w:p w14:paraId="41E0577F" w14:textId="5689751B" w:rsidR="00D9504B" w:rsidRDefault="00D9504B" w:rsidP="00D9504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  <w:p w14:paraId="725E8212" w14:textId="77777777" w:rsidR="00D9504B" w:rsidRPr="00740359" w:rsidRDefault="00D9504B" w:rsidP="00D9504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bookmarkStart w:id="2" w:name="_GoBack"/>
            <w:bookmarkEnd w:id="2"/>
          </w:p>
          <w:p w14:paraId="006791E5" w14:textId="77777777" w:rsidR="00D9504B" w:rsidRPr="0008355F" w:rsidRDefault="00D9504B" w:rsidP="00BB794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  <w:p w14:paraId="2054B4D1" w14:textId="77777777" w:rsidR="00D9504B" w:rsidRPr="00D9504B" w:rsidRDefault="00D9504B">
            <w:pPr>
              <w:rPr>
                <w:rFonts w:ascii="Times New Roman" w:hAnsi="Times New Roman" w:cs="Times New Roman"/>
                <w:b/>
                <w:sz w:val="24"/>
              </w:rPr>
            </w:pPr>
          </w:p>
          <w:p w14:paraId="73C18F34" w14:textId="77777777" w:rsidR="00D9504B" w:rsidRPr="00D9504B" w:rsidRDefault="00D9504B" w:rsidP="00400831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D9504B">
              <w:rPr>
                <w:rFonts w:ascii="Times New Roman" w:eastAsia="Times New Roman" w:hAnsi="Times New Roman" w:cs="Times New Roman"/>
                <w:b/>
                <w:sz w:val="24"/>
              </w:rPr>
              <w:lastRenderedPageBreak/>
              <w:t xml:space="preserve">Supplemental Digital Content 4. Results of fractional logit regression for the posterior probability of Pattern 3 </w:t>
            </w:r>
          </w:p>
          <w:tbl>
            <w:tblPr>
              <w:tblStyle w:val="TableGrid"/>
              <w:tblW w:w="8504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3544"/>
              <w:gridCol w:w="992"/>
              <w:gridCol w:w="426"/>
              <w:gridCol w:w="1275"/>
              <w:gridCol w:w="567"/>
              <w:gridCol w:w="1276"/>
              <w:gridCol w:w="424"/>
            </w:tblGrid>
            <w:tr w:rsidR="00D9504B" w:rsidRPr="00B56AC6" w14:paraId="001EC98F" w14:textId="77777777" w:rsidTr="00CA6AA5">
              <w:tc>
                <w:tcPr>
                  <w:tcW w:w="8504" w:type="dxa"/>
                  <w:gridSpan w:val="7"/>
                  <w:tcBorders>
                    <w:top w:val="single" w:sz="4" w:space="0" w:color="auto"/>
                    <w:left w:val="nil"/>
                    <w:right w:val="nil"/>
                  </w:tcBorders>
                </w:tcPr>
                <w:p w14:paraId="639FAF8E" w14:textId="77777777" w:rsidR="00D9504B" w:rsidRPr="00B56AC6" w:rsidRDefault="00D9504B" w:rsidP="00400831">
                  <w:pPr>
                    <w:spacing w:line="48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  <w:r w:rsidRPr="00B56AC6">
                    <w:rPr>
                      <w:rFonts w:ascii="Times New Roman" w:eastAsia="Times New Roman" w:hAnsi="Times New Roman" w:cs="Times New Roman"/>
                      <w:sz w:val="24"/>
                    </w:rPr>
                    <w:t>R-squared (pseudo): 0.074</w:t>
                  </w:r>
                </w:p>
              </w:tc>
            </w:tr>
            <w:tr w:rsidR="00D9504B" w:rsidRPr="00B56AC6" w14:paraId="4AD4288A" w14:textId="77777777" w:rsidTr="00CA6AA5">
              <w:tc>
                <w:tcPr>
                  <w:tcW w:w="3544" w:type="dxa"/>
                  <w:tcBorders>
                    <w:left w:val="nil"/>
                    <w:bottom w:val="single" w:sz="4" w:space="0" w:color="auto"/>
                    <w:right w:val="nil"/>
                  </w:tcBorders>
                </w:tcPr>
                <w:p w14:paraId="382726CD" w14:textId="77777777" w:rsidR="00D9504B" w:rsidRPr="00B56AC6" w:rsidRDefault="00D9504B" w:rsidP="00400831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  <w:r w:rsidRPr="00B56AC6">
                    <w:rPr>
                      <w:rFonts w:ascii="Times New Roman" w:eastAsia="Times New Roman" w:hAnsi="Times New Roman" w:cs="Times New Roman"/>
                      <w:sz w:val="24"/>
                    </w:rPr>
                    <w:t>Variable</w:t>
                  </w:r>
                </w:p>
              </w:tc>
              <w:tc>
                <w:tcPr>
                  <w:tcW w:w="1418" w:type="dxa"/>
                  <w:gridSpan w:val="2"/>
                  <w:tcBorders>
                    <w:left w:val="nil"/>
                    <w:bottom w:val="single" w:sz="4" w:space="0" w:color="auto"/>
                    <w:right w:val="nil"/>
                  </w:tcBorders>
                </w:tcPr>
                <w:p w14:paraId="510854A0" w14:textId="77777777" w:rsidR="00D9504B" w:rsidRPr="00B56AC6" w:rsidRDefault="00D9504B" w:rsidP="00400831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  <w:r w:rsidRPr="00B56AC6">
                    <w:rPr>
                      <w:rFonts w:ascii="Times New Roman" w:eastAsia="Times New Roman" w:hAnsi="Times New Roman" w:cs="Times New Roman"/>
                      <w:sz w:val="24"/>
                    </w:rPr>
                    <w:t>Estimate</w:t>
                  </w:r>
                </w:p>
              </w:tc>
              <w:tc>
                <w:tcPr>
                  <w:tcW w:w="1842" w:type="dxa"/>
                  <w:gridSpan w:val="2"/>
                  <w:tcBorders>
                    <w:left w:val="nil"/>
                    <w:bottom w:val="single" w:sz="4" w:space="0" w:color="auto"/>
                    <w:right w:val="nil"/>
                  </w:tcBorders>
                </w:tcPr>
                <w:p w14:paraId="47A3514C" w14:textId="77777777" w:rsidR="00D9504B" w:rsidRPr="00B56AC6" w:rsidRDefault="00D9504B" w:rsidP="00400831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  <w:r w:rsidRPr="00B56AC6">
                    <w:rPr>
                      <w:rFonts w:ascii="Times New Roman" w:eastAsia="Times New Roman" w:hAnsi="Times New Roman" w:cs="Times New Roman"/>
                      <w:sz w:val="24"/>
                    </w:rPr>
                    <w:t>Standard Error</w:t>
                  </w:r>
                </w:p>
              </w:tc>
              <w:tc>
                <w:tcPr>
                  <w:tcW w:w="1700" w:type="dxa"/>
                  <w:gridSpan w:val="2"/>
                  <w:tcBorders>
                    <w:left w:val="nil"/>
                    <w:bottom w:val="single" w:sz="4" w:space="0" w:color="auto"/>
                    <w:right w:val="nil"/>
                  </w:tcBorders>
                </w:tcPr>
                <w:p w14:paraId="5F729BE9" w14:textId="77777777" w:rsidR="00D9504B" w:rsidRPr="00B56AC6" w:rsidRDefault="00D9504B" w:rsidP="00400831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  <w:r w:rsidRPr="00B56AC6">
                    <w:rPr>
                      <w:rFonts w:ascii="Times New Roman" w:eastAsia="Times New Roman" w:hAnsi="Times New Roman" w:cs="Times New Roman"/>
                      <w:sz w:val="24"/>
                    </w:rPr>
                    <w:t>p-value</w:t>
                  </w:r>
                </w:p>
              </w:tc>
            </w:tr>
            <w:tr w:rsidR="00D9504B" w:rsidRPr="00B56AC6" w14:paraId="75EFE298" w14:textId="77777777" w:rsidTr="00CA6AA5">
              <w:tc>
                <w:tcPr>
                  <w:tcW w:w="354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48240961" w14:textId="77777777" w:rsidR="00D9504B" w:rsidRPr="00B56AC6" w:rsidRDefault="00D9504B" w:rsidP="00400831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  <w:r w:rsidRPr="00B56AC6">
                    <w:rPr>
                      <w:rFonts w:ascii="Times New Roman" w:eastAsia="Times New Roman" w:hAnsi="Times New Roman" w:cs="Times New Roman"/>
                      <w:sz w:val="24"/>
                    </w:rPr>
                    <w:t>(Intercept)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2988A083" w14:textId="77777777" w:rsidR="00D9504B" w:rsidRPr="00B56AC6" w:rsidRDefault="00D9504B" w:rsidP="00400831">
                  <w:pPr>
                    <w:spacing w:line="48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  <w:r w:rsidRPr="00B56AC6">
                    <w:rPr>
                      <w:rFonts w:ascii="Times New Roman" w:eastAsia="Times New Roman" w:hAnsi="Times New Roman" w:cs="Times New Roman"/>
                      <w:sz w:val="24"/>
                    </w:rPr>
                    <w:t>-0.57</w:t>
                  </w:r>
                </w:p>
              </w:tc>
              <w:tc>
                <w:tcPr>
                  <w:tcW w:w="42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798285FF" w14:textId="77777777" w:rsidR="00D9504B" w:rsidRPr="00B56AC6" w:rsidRDefault="00D9504B" w:rsidP="00400831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</w:p>
              </w:tc>
              <w:tc>
                <w:tcPr>
                  <w:tcW w:w="1275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1F5B819F" w14:textId="77777777" w:rsidR="00D9504B" w:rsidRPr="00B56AC6" w:rsidRDefault="00D9504B" w:rsidP="00400831">
                  <w:pPr>
                    <w:spacing w:line="48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  <w:r w:rsidRPr="00B56AC6">
                    <w:rPr>
                      <w:rFonts w:ascii="Times New Roman" w:eastAsia="Times New Roman" w:hAnsi="Times New Roman" w:cs="Times New Roman"/>
                      <w:sz w:val="24"/>
                    </w:rPr>
                    <w:t>0.078</w:t>
                  </w:r>
                </w:p>
              </w:tc>
              <w:tc>
                <w:tcPr>
                  <w:tcW w:w="56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14887F84" w14:textId="77777777" w:rsidR="00D9504B" w:rsidRPr="00B56AC6" w:rsidRDefault="00D9504B" w:rsidP="00400831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</w:p>
              </w:tc>
              <w:tc>
                <w:tcPr>
                  <w:tcW w:w="127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53909AC2" w14:textId="77777777" w:rsidR="00D9504B" w:rsidRPr="00B56AC6" w:rsidRDefault="00D9504B" w:rsidP="00400831">
                  <w:pPr>
                    <w:spacing w:line="48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  <w:r w:rsidRPr="00B56AC6">
                    <w:rPr>
                      <w:rFonts w:ascii="Times New Roman" w:eastAsia="Times New Roman" w:hAnsi="Times New Roman" w:cs="Times New Roman"/>
                      <w:sz w:val="24"/>
                    </w:rPr>
                    <w:t>&lt;0.001</w:t>
                  </w:r>
                </w:p>
              </w:tc>
              <w:tc>
                <w:tcPr>
                  <w:tcW w:w="42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6D8DD9F8" w14:textId="77777777" w:rsidR="00D9504B" w:rsidRPr="00B56AC6" w:rsidRDefault="00D9504B" w:rsidP="00400831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</w:p>
              </w:tc>
            </w:tr>
            <w:tr w:rsidR="00D9504B" w:rsidRPr="00B56AC6" w14:paraId="16E766CF" w14:textId="77777777" w:rsidTr="00AF32E3">
              <w:tc>
                <w:tcPr>
                  <w:tcW w:w="3544" w:type="dxa"/>
                  <w:tcBorders>
                    <w:left w:val="nil"/>
                    <w:bottom w:val="nil"/>
                    <w:right w:val="nil"/>
                  </w:tcBorders>
                </w:tcPr>
                <w:p w14:paraId="0ED4E9D1" w14:textId="77777777" w:rsidR="00D9504B" w:rsidRPr="00B56AC6" w:rsidRDefault="00D9504B" w:rsidP="00400831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  <w:r w:rsidRPr="00B56AC6">
                    <w:rPr>
                      <w:rFonts w:ascii="Times New Roman" w:eastAsia="Times New Roman" w:hAnsi="Times New Roman" w:cs="Times New Roman"/>
                      <w:sz w:val="24"/>
                    </w:rPr>
                    <w:t>Number of beds</w:t>
                  </w:r>
                </w:p>
              </w:tc>
              <w:tc>
                <w:tcPr>
                  <w:tcW w:w="992" w:type="dxa"/>
                  <w:tcBorders>
                    <w:left w:val="nil"/>
                    <w:bottom w:val="nil"/>
                    <w:right w:val="nil"/>
                  </w:tcBorders>
                </w:tcPr>
                <w:p w14:paraId="191AAF80" w14:textId="77777777" w:rsidR="00D9504B" w:rsidRPr="00B56AC6" w:rsidRDefault="00D9504B" w:rsidP="00400831">
                  <w:pPr>
                    <w:spacing w:line="48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  <w:r w:rsidRPr="00B56AC6">
                    <w:rPr>
                      <w:rFonts w:ascii="Times New Roman" w:eastAsia="Times New Roman" w:hAnsi="Times New Roman" w:cs="Times New Roman"/>
                      <w:sz w:val="24"/>
                    </w:rPr>
                    <w:t>0.26</w:t>
                  </w:r>
                </w:p>
              </w:tc>
              <w:tc>
                <w:tcPr>
                  <w:tcW w:w="426" w:type="dxa"/>
                  <w:tcBorders>
                    <w:left w:val="nil"/>
                    <w:bottom w:val="nil"/>
                    <w:right w:val="nil"/>
                  </w:tcBorders>
                </w:tcPr>
                <w:p w14:paraId="2FCB7A4C" w14:textId="77777777" w:rsidR="00D9504B" w:rsidRPr="00B56AC6" w:rsidRDefault="00D9504B" w:rsidP="00400831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</w:p>
              </w:tc>
              <w:tc>
                <w:tcPr>
                  <w:tcW w:w="1275" w:type="dxa"/>
                  <w:tcBorders>
                    <w:left w:val="nil"/>
                    <w:bottom w:val="nil"/>
                    <w:right w:val="nil"/>
                  </w:tcBorders>
                </w:tcPr>
                <w:p w14:paraId="2C1F8350" w14:textId="77777777" w:rsidR="00D9504B" w:rsidRPr="00B56AC6" w:rsidRDefault="00D9504B" w:rsidP="00400831">
                  <w:pPr>
                    <w:spacing w:line="48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  <w:r w:rsidRPr="00B56AC6">
                    <w:rPr>
                      <w:rFonts w:ascii="Times New Roman" w:eastAsia="Times New Roman" w:hAnsi="Times New Roman" w:cs="Times New Roman"/>
                      <w:sz w:val="24"/>
                    </w:rPr>
                    <w:t>0.014</w:t>
                  </w:r>
                </w:p>
              </w:tc>
              <w:tc>
                <w:tcPr>
                  <w:tcW w:w="567" w:type="dxa"/>
                  <w:tcBorders>
                    <w:left w:val="nil"/>
                    <w:bottom w:val="nil"/>
                    <w:right w:val="nil"/>
                  </w:tcBorders>
                </w:tcPr>
                <w:p w14:paraId="4FFD5566" w14:textId="77777777" w:rsidR="00D9504B" w:rsidRPr="00B56AC6" w:rsidRDefault="00D9504B" w:rsidP="00400831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</w:p>
              </w:tc>
              <w:tc>
                <w:tcPr>
                  <w:tcW w:w="1276" w:type="dxa"/>
                  <w:tcBorders>
                    <w:left w:val="nil"/>
                    <w:bottom w:val="nil"/>
                    <w:right w:val="nil"/>
                  </w:tcBorders>
                </w:tcPr>
                <w:p w14:paraId="44C212E1" w14:textId="77777777" w:rsidR="00D9504B" w:rsidRPr="00B56AC6" w:rsidRDefault="00D9504B" w:rsidP="00400831">
                  <w:pPr>
                    <w:spacing w:line="48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  <w:r w:rsidRPr="00B56AC6">
                    <w:rPr>
                      <w:rFonts w:ascii="Times New Roman" w:eastAsia="Times New Roman" w:hAnsi="Times New Roman" w:cs="Times New Roman"/>
                      <w:sz w:val="24"/>
                    </w:rPr>
                    <w:t>&lt;0.001</w:t>
                  </w:r>
                </w:p>
              </w:tc>
              <w:tc>
                <w:tcPr>
                  <w:tcW w:w="424" w:type="dxa"/>
                  <w:tcBorders>
                    <w:left w:val="nil"/>
                    <w:bottom w:val="nil"/>
                    <w:right w:val="nil"/>
                  </w:tcBorders>
                </w:tcPr>
                <w:p w14:paraId="645B1FFF" w14:textId="77777777" w:rsidR="00D9504B" w:rsidRPr="00B56AC6" w:rsidRDefault="00D9504B" w:rsidP="00400831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</w:p>
              </w:tc>
            </w:tr>
            <w:tr w:rsidR="00D9504B" w:rsidRPr="00B56AC6" w14:paraId="5CFECC24" w14:textId="77777777" w:rsidTr="00AF32E3">
              <w:tc>
                <w:tcPr>
                  <w:tcW w:w="3544" w:type="dxa"/>
                  <w:tcBorders>
                    <w:left w:val="nil"/>
                    <w:bottom w:val="nil"/>
                    <w:right w:val="nil"/>
                  </w:tcBorders>
                </w:tcPr>
                <w:p w14:paraId="465FDFA0" w14:textId="77777777" w:rsidR="00D9504B" w:rsidRPr="00B56AC6" w:rsidRDefault="00D9504B" w:rsidP="00400831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  <w:r w:rsidRPr="00B56AC6">
                    <w:rPr>
                      <w:rFonts w:ascii="Times New Roman" w:eastAsia="Times New Roman" w:hAnsi="Times New Roman" w:cs="Times New Roman"/>
                      <w:sz w:val="24"/>
                    </w:rPr>
                    <w:t>Hospital ownership type</w:t>
                  </w:r>
                </w:p>
              </w:tc>
              <w:tc>
                <w:tcPr>
                  <w:tcW w:w="992" w:type="dxa"/>
                  <w:tcBorders>
                    <w:left w:val="nil"/>
                    <w:bottom w:val="nil"/>
                    <w:right w:val="nil"/>
                  </w:tcBorders>
                </w:tcPr>
                <w:p w14:paraId="6712E174" w14:textId="77777777" w:rsidR="00D9504B" w:rsidRPr="00B56AC6" w:rsidRDefault="00D9504B" w:rsidP="00400831">
                  <w:pPr>
                    <w:spacing w:line="48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  <w:r w:rsidRPr="00B56AC6">
                    <w:rPr>
                      <w:rFonts w:ascii="Times New Roman" w:eastAsia="Times New Roman" w:hAnsi="Times New Roman" w:cs="Times New Roman"/>
                      <w:sz w:val="24"/>
                    </w:rPr>
                    <w:t>0.02</w:t>
                  </w:r>
                </w:p>
              </w:tc>
              <w:tc>
                <w:tcPr>
                  <w:tcW w:w="426" w:type="dxa"/>
                  <w:tcBorders>
                    <w:left w:val="nil"/>
                    <w:bottom w:val="nil"/>
                    <w:right w:val="nil"/>
                  </w:tcBorders>
                </w:tcPr>
                <w:p w14:paraId="5A60014C" w14:textId="77777777" w:rsidR="00D9504B" w:rsidRPr="00B56AC6" w:rsidRDefault="00D9504B" w:rsidP="00400831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</w:p>
              </w:tc>
              <w:tc>
                <w:tcPr>
                  <w:tcW w:w="1275" w:type="dxa"/>
                  <w:tcBorders>
                    <w:left w:val="nil"/>
                    <w:bottom w:val="nil"/>
                    <w:right w:val="nil"/>
                  </w:tcBorders>
                </w:tcPr>
                <w:p w14:paraId="301E9880" w14:textId="77777777" w:rsidR="00D9504B" w:rsidRPr="00B56AC6" w:rsidRDefault="00D9504B" w:rsidP="00400831">
                  <w:pPr>
                    <w:spacing w:line="48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  <w:r w:rsidRPr="00B56AC6">
                    <w:rPr>
                      <w:rFonts w:ascii="Times New Roman" w:eastAsia="Times New Roman" w:hAnsi="Times New Roman" w:cs="Times New Roman"/>
                      <w:sz w:val="24"/>
                    </w:rPr>
                    <w:t>0.018</w:t>
                  </w:r>
                </w:p>
              </w:tc>
              <w:tc>
                <w:tcPr>
                  <w:tcW w:w="567" w:type="dxa"/>
                  <w:tcBorders>
                    <w:left w:val="nil"/>
                    <w:bottom w:val="nil"/>
                    <w:right w:val="nil"/>
                  </w:tcBorders>
                </w:tcPr>
                <w:p w14:paraId="20CD42D0" w14:textId="77777777" w:rsidR="00D9504B" w:rsidRPr="00B56AC6" w:rsidRDefault="00D9504B" w:rsidP="00400831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</w:p>
              </w:tc>
              <w:tc>
                <w:tcPr>
                  <w:tcW w:w="1276" w:type="dxa"/>
                  <w:tcBorders>
                    <w:left w:val="nil"/>
                    <w:bottom w:val="nil"/>
                    <w:right w:val="nil"/>
                  </w:tcBorders>
                </w:tcPr>
                <w:p w14:paraId="7D88F702" w14:textId="77777777" w:rsidR="00D9504B" w:rsidRPr="00B56AC6" w:rsidRDefault="00D9504B" w:rsidP="00400831">
                  <w:pPr>
                    <w:spacing w:line="48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  <w:r w:rsidRPr="00B56AC6">
                    <w:rPr>
                      <w:rFonts w:ascii="Times New Roman" w:eastAsia="Times New Roman" w:hAnsi="Times New Roman" w:cs="Times New Roman"/>
                      <w:sz w:val="24"/>
                    </w:rPr>
                    <w:t>0.326</w:t>
                  </w:r>
                </w:p>
              </w:tc>
              <w:tc>
                <w:tcPr>
                  <w:tcW w:w="424" w:type="dxa"/>
                  <w:tcBorders>
                    <w:left w:val="nil"/>
                    <w:bottom w:val="nil"/>
                    <w:right w:val="nil"/>
                  </w:tcBorders>
                </w:tcPr>
                <w:p w14:paraId="0A78F294" w14:textId="77777777" w:rsidR="00D9504B" w:rsidRPr="00B56AC6" w:rsidRDefault="00D9504B" w:rsidP="00400831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</w:p>
              </w:tc>
            </w:tr>
            <w:tr w:rsidR="00D9504B" w:rsidRPr="00B56AC6" w14:paraId="34ADABFE" w14:textId="77777777" w:rsidTr="00AF32E3">
              <w:tc>
                <w:tcPr>
                  <w:tcW w:w="3544" w:type="dxa"/>
                  <w:tcBorders>
                    <w:left w:val="nil"/>
                    <w:bottom w:val="nil"/>
                    <w:right w:val="nil"/>
                  </w:tcBorders>
                </w:tcPr>
                <w:p w14:paraId="35EA59A5" w14:textId="77777777" w:rsidR="00D9504B" w:rsidRPr="00B56AC6" w:rsidRDefault="00D9504B" w:rsidP="00400831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  <w:r w:rsidRPr="00B56AC6">
                    <w:rPr>
                      <w:rFonts w:ascii="Times New Roman" w:eastAsia="Times New Roman" w:hAnsi="Times New Roman" w:cs="Times New Roman"/>
                      <w:sz w:val="24"/>
                    </w:rPr>
                    <w:t>Nurse-to-patient ratio</w:t>
                  </w:r>
                </w:p>
              </w:tc>
              <w:tc>
                <w:tcPr>
                  <w:tcW w:w="992" w:type="dxa"/>
                  <w:tcBorders>
                    <w:left w:val="nil"/>
                    <w:bottom w:val="nil"/>
                    <w:right w:val="nil"/>
                  </w:tcBorders>
                </w:tcPr>
                <w:p w14:paraId="7A7DDD3D" w14:textId="77777777" w:rsidR="00D9504B" w:rsidRPr="00B56AC6" w:rsidRDefault="00D9504B" w:rsidP="00400831">
                  <w:pPr>
                    <w:spacing w:line="48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  <w:r w:rsidRPr="00B56AC6">
                    <w:rPr>
                      <w:rFonts w:ascii="Times New Roman" w:eastAsia="Times New Roman" w:hAnsi="Times New Roman" w:cs="Times New Roman"/>
                      <w:sz w:val="24"/>
                    </w:rPr>
                    <w:t>-0.06</w:t>
                  </w:r>
                </w:p>
              </w:tc>
              <w:tc>
                <w:tcPr>
                  <w:tcW w:w="426" w:type="dxa"/>
                  <w:tcBorders>
                    <w:left w:val="nil"/>
                    <w:bottom w:val="nil"/>
                    <w:right w:val="nil"/>
                  </w:tcBorders>
                </w:tcPr>
                <w:p w14:paraId="499D663E" w14:textId="77777777" w:rsidR="00D9504B" w:rsidRPr="00B56AC6" w:rsidRDefault="00D9504B" w:rsidP="00400831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</w:p>
              </w:tc>
              <w:tc>
                <w:tcPr>
                  <w:tcW w:w="1275" w:type="dxa"/>
                  <w:tcBorders>
                    <w:left w:val="nil"/>
                    <w:bottom w:val="nil"/>
                    <w:right w:val="nil"/>
                  </w:tcBorders>
                </w:tcPr>
                <w:p w14:paraId="366846BE" w14:textId="77777777" w:rsidR="00D9504B" w:rsidRPr="00B56AC6" w:rsidRDefault="00D9504B" w:rsidP="00400831">
                  <w:pPr>
                    <w:spacing w:line="48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  <w:r w:rsidRPr="00B56AC6">
                    <w:rPr>
                      <w:rFonts w:ascii="Times New Roman" w:eastAsia="Times New Roman" w:hAnsi="Times New Roman" w:cs="Times New Roman"/>
                      <w:sz w:val="24"/>
                    </w:rPr>
                    <w:t>0.043</w:t>
                  </w:r>
                </w:p>
              </w:tc>
              <w:tc>
                <w:tcPr>
                  <w:tcW w:w="567" w:type="dxa"/>
                  <w:tcBorders>
                    <w:left w:val="nil"/>
                    <w:bottom w:val="nil"/>
                    <w:right w:val="nil"/>
                  </w:tcBorders>
                </w:tcPr>
                <w:p w14:paraId="596EC847" w14:textId="77777777" w:rsidR="00D9504B" w:rsidRPr="00B56AC6" w:rsidRDefault="00D9504B" w:rsidP="00400831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</w:p>
              </w:tc>
              <w:tc>
                <w:tcPr>
                  <w:tcW w:w="1276" w:type="dxa"/>
                  <w:tcBorders>
                    <w:left w:val="nil"/>
                    <w:bottom w:val="nil"/>
                    <w:right w:val="nil"/>
                  </w:tcBorders>
                </w:tcPr>
                <w:p w14:paraId="0A064328" w14:textId="77777777" w:rsidR="00D9504B" w:rsidRPr="00B56AC6" w:rsidRDefault="00D9504B" w:rsidP="00400831">
                  <w:pPr>
                    <w:spacing w:line="48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  <w:r w:rsidRPr="00B56AC6">
                    <w:rPr>
                      <w:rFonts w:ascii="Times New Roman" w:eastAsia="Times New Roman" w:hAnsi="Times New Roman" w:cs="Times New Roman"/>
                      <w:sz w:val="24"/>
                    </w:rPr>
                    <w:t>0.141</w:t>
                  </w:r>
                </w:p>
              </w:tc>
              <w:tc>
                <w:tcPr>
                  <w:tcW w:w="424" w:type="dxa"/>
                  <w:tcBorders>
                    <w:left w:val="nil"/>
                    <w:bottom w:val="nil"/>
                    <w:right w:val="nil"/>
                  </w:tcBorders>
                </w:tcPr>
                <w:p w14:paraId="2D4B1692" w14:textId="77777777" w:rsidR="00D9504B" w:rsidRPr="00B56AC6" w:rsidRDefault="00D9504B" w:rsidP="00400831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</w:p>
              </w:tc>
            </w:tr>
            <w:tr w:rsidR="00D9504B" w:rsidRPr="00B56AC6" w14:paraId="4A187CB4" w14:textId="77777777" w:rsidTr="00AF32E3">
              <w:tc>
                <w:tcPr>
                  <w:tcW w:w="3544" w:type="dxa"/>
                  <w:tcBorders>
                    <w:left w:val="nil"/>
                    <w:bottom w:val="nil"/>
                    <w:right w:val="nil"/>
                  </w:tcBorders>
                </w:tcPr>
                <w:p w14:paraId="05ABF7A8" w14:textId="77777777" w:rsidR="00D9504B" w:rsidRPr="00B56AC6" w:rsidRDefault="00D9504B" w:rsidP="00400831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  <w:r w:rsidRPr="00B56AC6">
                    <w:rPr>
                      <w:rFonts w:ascii="Times New Roman" w:eastAsia="Times New Roman" w:hAnsi="Times New Roman" w:cs="Times New Roman"/>
                      <w:sz w:val="24"/>
                    </w:rPr>
                    <w:t>Age</w:t>
                  </w:r>
                </w:p>
              </w:tc>
              <w:tc>
                <w:tcPr>
                  <w:tcW w:w="992" w:type="dxa"/>
                  <w:tcBorders>
                    <w:left w:val="nil"/>
                    <w:bottom w:val="nil"/>
                    <w:right w:val="nil"/>
                  </w:tcBorders>
                </w:tcPr>
                <w:p w14:paraId="3148AD57" w14:textId="77777777" w:rsidR="00D9504B" w:rsidRPr="00B56AC6" w:rsidRDefault="00D9504B" w:rsidP="00400831">
                  <w:pPr>
                    <w:spacing w:line="48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  <w:r w:rsidRPr="00B56AC6">
                    <w:rPr>
                      <w:rFonts w:ascii="Times New Roman" w:eastAsia="Times New Roman" w:hAnsi="Times New Roman" w:cs="Times New Roman"/>
                      <w:sz w:val="24"/>
                    </w:rPr>
                    <w:t>0.28</w:t>
                  </w:r>
                </w:p>
              </w:tc>
              <w:tc>
                <w:tcPr>
                  <w:tcW w:w="426" w:type="dxa"/>
                  <w:tcBorders>
                    <w:left w:val="nil"/>
                    <w:bottom w:val="nil"/>
                    <w:right w:val="nil"/>
                  </w:tcBorders>
                </w:tcPr>
                <w:p w14:paraId="4C2EBD1E" w14:textId="77777777" w:rsidR="00D9504B" w:rsidRPr="00B56AC6" w:rsidRDefault="00D9504B" w:rsidP="00400831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</w:p>
              </w:tc>
              <w:tc>
                <w:tcPr>
                  <w:tcW w:w="1275" w:type="dxa"/>
                  <w:tcBorders>
                    <w:left w:val="nil"/>
                    <w:bottom w:val="nil"/>
                    <w:right w:val="nil"/>
                  </w:tcBorders>
                </w:tcPr>
                <w:p w14:paraId="381A11EC" w14:textId="77777777" w:rsidR="00D9504B" w:rsidRPr="00B56AC6" w:rsidRDefault="00D9504B" w:rsidP="00400831">
                  <w:pPr>
                    <w:spacing w:line="48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  <w:r w:rsidRPr="00B56AC6">
                    <w:rPr>
                      <w:rFonts w:ascii="Times New Roman" w:eastAsia="Times New Roman" w:hAnsi="Times New Roman" w:cs="Times New Roman"/>
                      <w:sz w:val="24"/>
                    </w:rPr>
                    <w:t>0.012</w:t>
                  </w:r>
                </w:p>
              </w:tc>
              <w:tc>
                <w:tcPr>
                  <w:tcW w:w="567" w:type="dxa"/>
                  <w:tcBorders>
                    <w:left w:val="nil"/>
                    <w:bottom w:val="nil"/>
                    <w:right w:val="nil"/>
                  </w:tcBorders>
                </w:tcPr>
                <w:p w14:paraId="5B2E6565" w14:textId="77777777" w:rsidR="00D9504B" w:rsidRPr="00B56AC6" w:rsidRDefault="00D9504B" w:rsidP="00400831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</w:p>
              </w:tc>
              <w:tc>
                <w:tcPr>
                  <w:tcW w:w="1276" w:type="dxa"/>
                  <w:tcBorders>
                    <w:left w:val="nil"/>
                    <w:bottom w:val="nil"/>
                    <w:right w:val="nil"/>
                  </w:tcBorders>
                </w:tcPr>
                <w:p w14:paraId="1DF4CBA7" w14:textId="77777777" w:rsidR="00D9504B" w:rsidRPr="00B56AC6" w:rsidRDefault="00D9504B" w:rsidP="00400831">
                  <w:pPr>
                    <w:spacing w:line="48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  <w:r w:rsidRPr="00B56AC6">
                    <w:rPr>
                      <w:rFonts w:ascii="Times New Roman" w:eastAsia="Times New Roman" w:hAnsi="Times New Roman" w:cs="Times New Roman"/>
                      <w:sz w:val="24"/>
                    </w:rPr>
                    <w:t>&lt;0.001</w:t>
                  </w:r>
                </w:p>
              </w:tc>
              <w:tc>
                <w:tcPr>
                  <w:tcW w:w="424" w:type="dxa"/>
                  <w:tcBorders>
                    <w:left w:val="nil"/>
                    <w:bottom w:val="nil"/>
                    <w:right w:val="nil"/>
                  </w:tcBorders>
                </w:tcPr>
                <w:p w14:paraId="53359817" w14:textId="77777777" w:rsidR="00D9504B" w:rsidRPr="00B56AC6" w:rsidRDefault="00D9504B" w:rsidP="00400831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</w:p>
              </w:tc>
            </w:tr>
            <w:tr w:rsidR="00D9504B" w:rsidRPr="00B56AC6" w14:paraId="3964A44A" w14:textId="77777777" w:rsidTr="00CA6AA5">
              <w:tc>
                <w:tcPr>
                  <w:tcW w:w="3544" w:type="dxa"/>
                  <w:tcBorders>
                    <w:left w:val="nil"/>
                    <w:right w:val="nil"/>
                  </w:tcBorders>
                </w:tcPr>
                <w:p w14:paraId="2874D0C5" w14:textId="77777777" w:rsidR="00D9504B" w:rsidRPr="00B56AC6" w:rsidRDefault="00D9504B" w:rsidP="00400831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  <w:r w:rsidRPr="00B56AC6">
                    <w:rPr>
                      <w:rFonts w:ascii="Times New Roman" w:eastAsia="Times New Roman" w:hAnsi="Times New Roman" w:cs="Times New Roman"/>
                      <w:sz w:val="24"/>
                    </w:rPr>
                    <w:t>Sex</w:t>
                  </w:r>
                </w:p>
              </w:tc>
              <w:tc>
                <w:tcPr>
                  <w:tcW w:w="992" w:type="dxa"/>
                  <w:tcBorders>
                    <w:left w:val="nil"/>
                    <w:right w:val="nil"/>
                  </w:tcBorders>
                </w:tcPr>
                <w:p w14:paraId="2479E511" w14:textId="77777777" w:rsidR="00D9504B" w:rsidRPr="00B56AC6" w:rsidRDefault="00D9504B" w:rsidP="00400831">
                  <w:pPr>
                    <w:spacing w:line="48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  <w:r w:rsidRPr="00B56AC6">
                    <w:rPr>
                      <w:rFonts w:ascii="Times New Roman" w:eastAsia="Times New Roman" w:hAnsi="Times New Roman" w:cs="Times New Roman"/>
                      <w:sz w:val="24"/>
                    </w:rPr>
                    <w:t>-0.14</w:t>
                  </w:r>
                </w:p>
              </w:tc>
              <w:tc>
                <w:tcPr>
                  <w:tcW w:w="426" w:type="dxa"/>
                  <w:tcBorders>
                    <w:left w:val="nil"/>
                    <w:right w:val="nil"/>
                  </w:tcBorders>
                </w:tcPr>
                <w:p w14:paraId="73558C4C" w14:textId="77777777" w:rsidR="00D9504B" w:rsidRPr="00B56AC6" w:rsidRDefault="00D9504B" w:rsidP="00400831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</w:p>
              </w:tc>
              <w:tc>
                <w:tcPr>
                  <w:tcW w:w="1275" w:type="dxa"/>
                  <w:tcBorders>
                    <w:left w:val="nil"/>
                    <w:right w:val="nil"/>
                  </w:tcBorders>
                </w:tcPr>
                <w:p w14:paraId="33F4389F" w14:textId="77777777" w:rsidR="00D9504B" w:rsidRPr="00B56AC6" w:rsidRDefault="00D9504B" w:rsidP="00400831">
                  <w:pPr>
                    <w:spacing w:line="48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  <w:r w:rsidRPr="00B56AC6">
                    <w:rPr>
                      <w:rFonts w:ascii="Times New Roman" w:eastAsia="Times New Roman" w:hAnsi="Times New Roman" w:cs="Times New Roman"/>
                      <w:sz w:val="24"/>
                    </w:rPr>
                    <w:t>0.025</w:t>
                  </w:r>
                </w:p>
              </w:tc>
              <w:tc>
                <w:tcPr>
                  <w:tcW w:w="567" w:type="dxa"/>
                  <w:tcBorders>
                    <w:left w:val="nil"/>
                    <w:right w:val="nil"/>
                  </w:tcBorders>
                </w:tcPr>
                <w:p w14:paraId="3B2CECBA" w14:textId="77777777" w:rsidR="00D9504B" w:rsidRPr="00B56AC6" w:rsidRDefault="00D9504B" w:rsidP="00400831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</w:p>
              </w:tc>
              <w:tc>
                <w:tcPr>
                  <w:tcW w:w="1276" w:type="dxa"/>
                  <w:tcBorders>
                    <w:left w:val="nil"/>
                    <w:right w:val="nil"/>
                  </w:tcBorders>
                </w:tcPr>
                <w:p w14:paraId="4582618E" w14:textId="77777777" w:rsidR="00D9504B" w:rsidRPr="00B56AC6" w:rsidRDefault="00D9504B" w:rsidP="00400831">
                  <w:pPr>
                    <w:spacing w:line="48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  <w:r w:rsidRPr="00B56AC6">
                    <w:rPr>
                      <w:rFonts w:ascii="Times New Roman" w:eastAsia="Times New Roman" w:hAnsi="Times New Roman" w:cs="Times New Roman"/>
                      <w:sz w:val="24"/>
                    </w:rPr>
                    <w:t>&lt;0.001</w:t>
                  </w:r>
                </w:p>
              </w:tc>
              <w:tc>
                <w:tcPr>
                  <w:tcW w:w="424" w:type="dxa"/>
                  <w:tcBorders>
                    <w:left w:val="nil"/>
                    <w:bottom w:val="nil"/>
                    <w:right w:val="nil"/>
                  </w:tcBorders>
                </w:tcPr>
                <w:p w14:paraId="35E55117" w14:textId="77777777" w:rsidR="00D9504B" w:rsidRPr="00B56AC6" w:rsidRDefault="00D9504B" w:rsidP="00400831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</w:p>
              </w:tc>
            </w:tr>
            <w:tr w:rsidR="00D9504B" w:rsidRPr="00B56AC6" w14:paraId="65C8FB46" w14:textId="77777777" w:rsidTr="00CA6AA5">
              <w:tc>
                <w:tcPr>
                  <w:tcW w:w="3544" w:type="dxa"/>
                  <w:tcBorders>
                    <w:left w:val="nil"/>
                    <w:bottom w:val="single" w:sz="4" w:space="0" w:color="auto"/>
                    <w:right w:val="nil"/>
                  </w:tcBorders>
                </w:tcPr>
                <w:p w14:paraId="64FF88EA" w14:textId="77777777" w:rsidR="00D9504B" w:rsidRPr="00B56AC6" w:rsidRDefault="00D9504B" w:rsidP="00400831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  <w:r w:rsidRPr="00B56AC6">
                    <w:rPr>
                      <w:rFonts w:ascii="Times New Roman" w:eastAsia="Times New Roman" w:hAnsi="Times New Roman" w:cs="Times New Roman"/>
                      <w:sz w:val="24"/>
                    </w:rPr>
                    <w:t>Charlson Comorbidity Index scores</w:t>
                  </w:r>
                </w:p>
              </w:tc>
              <w:tc>
                <w:tcPr>
                  <w:tcW w:w="992" w:type="dxa"/>
                  <w:tcBorders>
                    <w:left w:val="nil"/>
                    <w:bottom w:val="single" w:sz="4" w:space="0" w:color="auto"/>
                    <w:right w:val="nil"/>
                  </w:tcBorders>
                </w:tcPr>
                <w:p w14:paraId="3A3477A3" w14:textId="77777777" w:rsidR="00D9504B" w:rsidRPr="00B56AC6" w:rsidRDefault="00D9504B" w:rsidP="00400831">
                  <w:pPr>
                    <w:spacing w:line="48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  <w:r w:rsidRPr="00B56AC6">
                    <w:rPr>
                      <w:rFonts w:ascii="Times New Roman" w:eastAsia="Times New Roman" w:hAnsi="Times New Roman" w:cs="Times New Roman"/>
                      <w:sz w:val="24"/>
                    </w:rPr>
                    <w:t>-0.02</w:t>
                  </w:r>
                </w:p>
              </w:tc>
              <w:tc>
                <w:tcPr>
                  <w:tcW w:w="426" w:type="dxa"/>
                  <w:tcBorders>
                    <w:left w:val="nil"/>
                    <w:bottom w:val="single" w:sz="4" w:space="0" w:color="auto"/>
                    <w:right w:val="nil"/>
                  </w:tcBorders>
                </w:tcPr>
                <w:p w14:paraId="09DE8102" w14:textId="77777777" w:rsidR="00D9504B" w:rsidRPr="00B56AC6" w:rsidRDefault="00D9504B" w:rsidP="00400831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</w:p>
              </w:tc>
              <w:tc>
                <w:tcPr>
                  <w:tcW w:w="1275" w:type="dxa"/>
                  <w:tcBorders>
                    <w:left w:val="nil"/>
                    <w:bottom w:val="single" w:sz="4" w:space="0" w:color="auto"/>
                    <w:right w:val="nil"/>
                  </w:tcBorders>
                </w:tcPr>
                <w:p w14:paraId="3807E692" w14:textId="77777777" w:rsidR="00D9504B" w:rsidRPr="00B56AC6" w:rsidRDefault="00D9504B" w:rsidP="00400831">
                  <w:pPr>
                    <w:spacing w:line="48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  <w:r w:rsidRPr="00B56AC6">
                    <w:rPr>
                      <w:rFonts w:ascii="Times New Roman" w:eastAsia="Times New Roman" w:hAnsi="Times New Roman" w:cs="Times New Roman"/>
                      <w:sz w:val="24"/>
                    </w:rPr>
                    <w:t>0.012</w:t>
                  </w:r>
                </w:p>
              </w:tc>
              <w:tc>
                <w:tcPr>
                  <w:tcW w:w="567" w:type="dxa"/>
                  <w:tcBorders>
                    <w:left w:val="nil"/>
                    <w:bottom w:val="single" w:sz="4" w:space="0" w:color="auto"/>
                    <w:right w:val="nil"/>
                  </w:tcBorders>
                </w:tcPr>
                <w:p w14:paraId="22253566" w14:textId="77777777" w:rsidR="00D9504B" w:rsidRPr="00B56AC6" w:rsidRDefault="00D9504B" w:rsidP="00400831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</w:p>
              </w:tc>
              <w:tc>
                <w:tcPr>
                  <w:tcW w:w="1276" w:type="dxa"/>
                  <w:tcBorders>
                    <w:left w:val="nil"/>
                    <w:bottom w:val="single" w:sz="4" w:space="0" w:color="auto"/>
                    <w:right w:val="nil"/>
                  </w:tcBorders>
                </w:tcPr>
                <w:p w14:paraId="087E530A" w14:textId="77777777" w:rsidR="00D9504B" w:rsidRPr="00B56AC6" w:rsidRDefault="00D9504B" w:rsidP="00400831">
                  <w:pPr>
                    <w:spacing w:line="48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  <w:r w:rsidRPr="00B56AC6">
                    <w:rPr>
                      <w:rFonts w:ascii="Times New Roman" w:eastAsia="Times New Roman" w:hAnsi="Times New Roman" w:cs="Times New Roman"/>
                      <w:sz w:val="24"/>
                    </w:rPr>
                    <w:t>0.041</w:t>
                  </w:r>
                </w:p>
              </w:tc>
              <w:tc>
                <w:tcPr>
                  <w:tcW w:w="424" w:type="dxa"/>
                  <w:tcBorders>
                    <w:left w:val="nil"/>
                    <w:bottom w:val="nil"/>
                    <w:right w:val="nil"/>
                  </w:tcBorders>
                </w:tcPr>
                <w:p w14:paraId="714456F5" w14:textId="77777777" w:rsidR="00D9504B" w:rsidRPr="00B56AC6" w:rsidRDefault="00D9504B" w:rsidP="00400831">
                  <w:pPr>
                    <w:spacing w:line="480" w:lineRule="auto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</w:p>
              </w:tc>
            </w:tr>
          </w:tbl>
          <w:p w14:paraId="6A5C9973" w14:textId="2C7A9A0F" w:rsidR="00D9504B" w:rsidRDefault="00D9504B" w:rsidP="00CA6AA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  <w:p w14:paraId="7F791301" w14:textId="77777777" w:rsidR="00D9504B" w:rsidRPr="00FB749D" w:rsidRDefault="00D9504B" w:rsidP="00D9504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740359">
              <w:rPr>
                <w:rFonts w:ascii="Times New Roman" w:eastAsia="Times New Roman" w:hAnsi="Times New Roman" w:cs="Times New Roman"/>
                <w:sz w:val="24"/>
              </w:rPr>
              <w:t>Supplemental Digital Content 4. Results of fractional logit regression for the posterior probability of Pattern 3. Estimated associations between hospital- and patient-level characteristics and the probability of belonging to Pattern 3.</w:t>
            </w:r>
          </w:p>
          <w:p w14:paraId="7674F21C" w14:textId="77777777" w:rsidR="00D9504B" w:rsidRPr="00CA6AA5" w:rsidRDefault="00D9504B" w:rsidP="00CA6AA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  <w:p w14:paraId="7B4F52F1" w14:textId="524BF715" w:rsidR="00D9504B" w:rsidRPr="0000659A" w:rsidRDefault="00D9504B" w:rsidP="0093773F">
            <w:pPr>
              <w:spacing w:beforeLines="50" w:before="120"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</w:tbl>
    <w:p w14:paraId="6AE5AE99" w14:textId="7F7D5296" w:rsidR="00AC24AF" w:rsidRPr="0093773F" w:rsidRDefault="00AC24AF" w:rsidP="0000659A">
      <w:pPr>
        <w:spacing w:line="480" w:lineRule="auto"/>
        <w:rPr>
          <w:rFonts w:ascii="Times New Roman" w:eastAsia="Times New Roman" w:hAnsi="Times New Roman" w:cs="Times New Roman"/>
          <w:sz w:val="24"/>
        </w:rPr>
      </w:pPr>
    </w:p>
    <w:sectPr w:rsidR="00AC24AF" w:rsidRPr="0093773F" w:rsidSect="00851ED8">
      <w:pgSz w:w="12240" w:h="15840"/>
      <w:pgMar w:top="1440" w:right="1440" w:bottom="1440" w:left="1440" w:header="720" w:footer="720" w:gutter="0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A51EE52" w14:textId="77777777" w:rsidR="00A95129" w:rsidRDefault="00A95129" w:rsidP="00D9504B">
      <w:r>
        <w:separator/>
      </w:r>
    </w:p>
  </w:endnote>
  <w:endnote w:type="continuationSeparator" w:id="0">
    <w:p w14:paraId="39571215" w14:textId="77777777" w:rsidR="00A95129" w:rsidRDefault="00A95129" w:rsidP="00D950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Yu Mincho">
    <w:altName w:val="游明朝"/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59A1D9E" w14:textId="77777777" w:rsidR="00A95129" w:rsidRDefault="00A95129" w:rsidP="00D9504B">
      <w:r>
        <w:separator/>
      </w:r>
    </w:p>
  </w:footnote>
  <w:footnote w:type="continuationSeparator" w:id="0">
    <w:p w14:paraId="1455DFC2" w14:textId="77777777" w:rsidR="00A95129" w:rsidRDefault="00A95129" w:rsidP="00D950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removeDateAndTime/>
  <w:bordersDoNotSurroundHeader/>
  <w:bordersDoNotSurroundFooter/>
  <w:hideSpellingErrors/>
  <w:hideGrammaticalErrors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xMDYxsbCwNLQ0MzA0srBQ0lEKTi0uzszPAykwrgUAgU2FMywAAAA="/>
  </w:docVars>
  <w:rsids>
    <w:rsidRoot w:val="005201A1"/>
    <w:rsid w:val="00000D80"/>
    <w:rsid w:val="0000220D"/>
    <w:rsid w:val="0000659A"/>
    <w:rsid w:val="00037373"/>
    <w:rsid w:val="00071C21"/>
    <w:rsid w:val="00073AEB"/>
    <w:rsid w:val="000B2929"/>
    <w:rsid w:val="000F0831"/>
    <w:rsid w:val="000F743A"/>
    <w:rsid w:val="0010698E"/>
    <w:rsid w:val="00107327"/>
    <w:rsid w:val="001409A4"/>
    <w:rsid w:val="0017128E"/>
    <w:rsid w:val="0019037B"/>
    <w:rsid w:val="001E00CC"/>
    <w:rsid w:val="00206C18"/>
    <w:rsid w:val="00211AC7"/>
    <w:rsid w:val="00226C1D"/>
    <w:rsid w:val="00251B00"/>
    <w:rsid w:val="00252C2E"/>
    <w:rsid w:val="00266AAF"/>
    <w:rsid w:val="00286A06"/>
    <w:rsid w:val="00294A9F"/>
    <w:rsid w:val="0029798B"/>
    <w:rsid w:val="002B3F14"/>
    <w:rsid w:val="002D2FFE"/>
    <w:rsid w:val="002E66BC"/>
    <w:rsid w:val="002F3207"/>
    <w:rsid w:val="00301586"/>
    <w:rsid w:val="00312BE6"/>
    <w:rsid w:val="00334780"/>
    <w:rsid w:val="0033561B"/>
    <w:rsid w:val="00356048"/>
    <w:rsid w:val="0038054B"/>
    <w:rsid w:val="003D646F"/>
    <w:rsid w:val="003E2644"/>
    <w:rsid w:val="003F6661"/>
    <w:rsid w:val="00400183"/>
    <w:rsid w:val="00431D6A"/>
    <w:rsid w:val="00456A3B"/>
    <w:rsid w:val="0047034D"/>
    <w:rsid w:val="00491660"/>
    <w:rsid w:val="004B1335"/>
    <w:rsid w:val="004E179A"/>
    <w:rsid w:val="004E29B7"/>
    <w:rsid w:val="004E4DDF"/>
    <w:rsid w:val="004F12AE"/>
    <w:rsid w:val="005174B7"/>
    <w:rsid w:val="005201A1"/>
    <w:rsid w:val="00584CFA"/>
    <w:rsid w:val="006468A1"/>
    <w:rsid w:val="00672D09"/>
    <w:rsid w:val="006804DB"/>
    <w:rsid w:val="00681802"/>
    <w:rsid w:val="006914FE"/>
    <w:rsid w:val="00691850"/>
    <w:rsid w:val="006A048C"/>
    <w:rsid w:val="006B00E1"/>
    <w:rsid w:val="006D6B69"/>
    <w:rsid w:val="006F68AE"/>
    <w:rsid w:val="00700C1D"/>
    <w:rsid w:val="00715E18"/>
    <w:rsid w:val="007232FB"/>
    <w:rsid w:val="007256D6"/>
    <w:rsid w:val="00730AA6"/>
    <w:rsid w:val="007865A1"/>
    <w:rsid w:val="007B4CBD"/>
    <w:rsid w:val="007D653B"/>
    <w:rsid w:val="007E735C"/>
    <w:rsid w:val="007F10B7"/>
    <w:rsid w:val="007F6E6D"/>
    <w:rsid w:val="00803C8D"/>
    <w:rsid w:val="00845643"/>
    <w:rsid w:val="00851ED8"/>
    <w:rsid w:val="008800AC"/>
    <w:rsid w:val="008966F5"/>
    <w:rsid w:val="008E3DFD"/>
    <w:rsid w:val="008F0B07"/>
    <w:rsid w:val="00906F47"/>
    <w:rsid w:val="00921716"/>
    <w:rsid w:val="0092396E"/>
    <w:rsid w:val="0093773F"/>
    <w:rsid w:val="009425A0"/>
    <w:rsid w:val="00955F46"/>
    <w:rsid w:val="009B211D"/>
    <w:rsid w:val="009D783D"/>
    <w:rsid w:val="00A10677"/>
    <w:rsid w:val="00A6246D"/>
    <w:rsid w:val="00A85243"/>
    <w:rsid w:val="00A95129"/>
    <w:rsid w:val="00AC24AF"/>
    <w:rsid w:val="00AC2F7F"/>
    <w:rsid w:val="00AD37FF"/>
    <w:rsid w:val="00B04364"/>
    <w:rsid w:val="00B36CA2"/>
    <w:rsid w:val="00B41C0D"/>
    <w:rsid w:val="00B4398D"/>
    <w:rsid w:val="00B43A21"/>
    <w:rsid w:val="00B614A6"/>
    <w:rsid w:val="00B64ECE"/>
    <w:rsid w:val="00B70ACC"/>
    <w:rsid w:val="00B72307"/>
    <w:rsid w:val="00B8004E"/>
    <w:rsid w:val="00B854D2"/>
    <w:rsid w:val="00B90879"/>
    <w:rsid w:val="00B956EB"/>
    <w:rsid w:val="00BB04FE"/>
    <w:rsid w:val="00BE4C1C"/>
    <w:rsid w:val="00C22132"/>
    <w:rsid w:val="00C22888"/>
    <w:rsid w:val="00C32D5A"/>
    <w:rsid w:val="00C502CB"/>
    <w:rsid w:val="00C65554"/>
    <w:rsid w:val="00C94C28"/>
    <w:rsid w:val="00CB2036"/>
    <w:rsid w:val="00CC4C8D"/>
    <w:rsid w:val="00CF12A9"/>
    <w:rsid w:val="00D008B1"/>
    <w:rsid w:val="00D21945"/>
    <w:rsid w:val="00D22E12"/>
    <w:rsid w:val="00D3593D"/>
    <w:rsid w:val="00D52907"/>
    <w:rsid w:val="00D53606"/>
    <w:rsid w:val="00D67C5E"/>
    <w:rsid w:val="00D76148"/>
    <w:rsid w:val="00D76568"/>
    <w:rsid w:val="00D9148B"/>
    <w:rsid w:val="00D9504B"/>
    <w:rsid w:val="00D97001"/>
    <w:rsid w:val="00DA0B8A"/>
    <w:rsid w:val="00DB4D93"/>
    <w:rsid w:val="00E21292"/>
    <w:rsid w:val="00E36186"/>
    <w:rsid w:val="00E4141E"/>
    <w:rsid w:val="00E5455C"/>
    <w:rsid w:val="00E6426A"/>
    <w:rsid w:val="00E85848"/>
    <w:rsid w:val="00EB036F"/>
    <w:rsid w:val="00F03BC0"/>
    <w:rsid w:val="00F2083B"/>
    <w:rsid w:val="00F21A2F"/>
    <w:rsid w:val="00F31616"/>
    <w:rsid w:val="00F547BB"/>
    <w:rsid w:val="00FA390E"/>
    <w:rsid w:val="00FA51B9"/>
    <w:rsid w:val="00FB782F"/>
    <w:rsid w:val="00FC14B3"/>
    <w:rsid w:val="00FD23A8"/>
    <w:rsid w:val="00FD26D0"/>
    <w:rsid w:val="00FE15C5"/>
    <w:rsid w:val="00FF6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AEDF0D"/>
  <w15:chartTrackingRefBased/>
  <w15:docId w15:val="{0D2E90AE-A436-EC4A-9BFE-AA8AD0A8DC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01A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5201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201A1"/>
  </w:style>
  <w:style w:type="paragraph" w:styleId="Revision">
    <w:name w:val="Revision"/>
    <w:hidden/>
    <w:uiPriority w:val="99"/>
    <w:semiHidden/>
    <w:rsid w:val="00F03BC0"/>
  </w:style>
  <w:style w:type="character" w:styleId="CommentReference">
    <w:name w:val="annotation reference"/>
    <w:basedOn w:val="DefaultParagraphFont"/>
    <w:uiPriority w:val="99"/>
    <w:semiHidden/>
    <w:unhideWhenUsed/>
    <w:rsid w:val="00AC2F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C2F7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2F7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2F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2F7F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9504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9504B"/>
  </w:style>
  <w:style w:type="paragraph" w:styleId="Footer">
    <w:name w:val="footer"/>
    <w:basedOn w:val="Normal"/>
    <w:link w:val="FooterChar"/>
    <w:uiPriority w:val="99"/>
    <w:unhideWhenUsed/>
    <w:rsid w:val="00D9504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950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81</Words>
  <Characters>217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hivya Bharathi</dc:creator>
  <cp:lastModifiedBy>Dhivya Bharathi</cp:lastModifiedBy>
  <cp:revision>2</cp:revision>
  <dcterms:created xsi:type="dcterms:W3CDTF">2026-03-11T05:13:00Z</dcterms:created>
  <dcterms:modified xsi:type="dcterms:W3CDTF">2026-03-11T05:13:00Z</dcterms:modified>
</cp:coreProperties>
</file>